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3D0" w:rsidRDefault="005733D0" w:rsidP="005733D0">
      <w:pPr>
        <w:spacing w:after="0" w:line="480" w:lineRule="auto"/>
      </w:pPr>
      <w:r>
        <w:rPr>
          <w:b/>
        </w:rPr>
        <w:t>Table S2.</w:t>
      </w:r>
      <w:r>
        <w:t xml:space="preserve"> Patient race (ITT population)</w:t>
      </w:r>
    </w:p>
    <w:tbl>
      <w:tblPr>
        <w:tblW w:w="8553" w:type="dxa"/>
        <w:tblInd w:w="1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946"/>
        <w:gridCol w:w="21"/>
        <w:gridCol w:w="925"/>
        <w:gridCol w:w="946"/>
        <w:gridCol w:w="40"/>
        <w:gridCol w:w="855"/>
        <w:gridCol w:w="851"/>
      </w:tblGrid>
      <w:tr w:rsidR="005733D0" w:rsidRPr="00674E8C" w:rsidTr="00CB7D12">
        <w:trPr>
          <w:trHeight w:val="20"/>
          <w:tblHeader/>
        </w:trPr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</w:p>
        </w:tc>
        <w:tc>
          <w:tcPr>
            <w:tcW w:w="2101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06759B" w:rsidRDefault="005733D0" w:rsidP="00CB7D12">
            <w:pPr>
              <w:spacing w:after="0" w:line="480" w:lineRule="auto"/>
              <w:jc w:val="center"/>
              <w:rPr>
                <w:b/>
                <w:bCs/>
              </w:rPr>
            </w:pPr>
            <w:r w:rsidRPr="0006759B">
              <w:rPr>
                <w:b/>
                <w:bCs/>
              </w:rPr>
              <w:t>S1</w:t>
            </w:r>
          </w:p>
        </w:tc>
        <w:tc>
          <w:tcPr>
            <w:tcW w:w="1911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06759B" w:rsidRDefault="005733D0" w:rsidP="00CB7D12">
            <w:pPr>
              <w:spacing w:after="0" w:line="480" w:lineRule="auto"/>
              <w:jc w:val="center"/>
              <w:rPr>
                <w:b/>
                <w:bCs/>
              </w:rPr>
            </w:pPr>
            <w:r w:rsidRPr="0006759B">
              <w:rPr>
                <w:b/>
                <w:bCs/>
              </w:rPr>
              <w:t>S2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06759B" w:rsidRDefault="005733D0" w:rsidP="00CB7D12">
            <w:pPr>
              <w:spacing w:after="0" w:line="480" w:lineRule="auto"/>
              <w:jc w:val="center"/>
              <w:rPr>
                <w:b/>
                <w:bCs/>
              </w:rPr>
            </w:pPr>
            <w:r w:rsidRPr="0006759B">
              <w:rPr>
                <w:b/>
                <w:bCs/>
              </w:rPr>
              <w:t>S3</w:t>
            </w:r>
          </w:p>
        </w:tc>
      </w:tr>
      <w:tr w:rsidR="005733D0" w:rsidRPr="00674E8C" w:rsidTr="00CB7D12">
        <w:trPr>
          <w:trHeight w:val="20"/>
          <w:tblHeader/>
        </w:trPr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06759B" w:rsidRDefault="005733D0" w:rsidP="00CB7D12">
            <w:pPr>
              <w:spacing w:after="0" w:line="480" w:lineRule="auto"/>
              <w:jc w:val="center"/>
              <w:rPr>
                <w:b/>
                <w:bCs/>
              </w:rPr>
            </w:pPr>
            <w:r w:rsidRPr="0006759B">
              <w:rPr>
                <w:b/>
                <w:bCs/>
              </w:rPr>
              <w:t>FP/SAL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06759B" w:rsidRDefault="005733D0" w:rsidP="00CB7D12">
            <w:pPr>
              <w:spacing w:after="0" w:line="480" w:lineRule="auto"/>
              <w:jc w:val="center"/>
              <w:rPr>
                <w:b/>
                <w:bCs/>
              </w:rPr>
            </w:pPr>
            <w:r w:rsidRPr="0006759B">
              <w:rPr>
                <w:b/>
                <w:bCs/>
              </w:rPr>
              <w:t>FP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06759B" w:rsidRDefault="005733D0" w:rsidP="00CB7D12">
            <w:pPr>
              <w:spacing w:after="0" w:line="480" w:lineRule="auto"/>
              <w:jc w:val="center"/>
              <w:rPr>
                <w:b/>
                <w:bCs/>
              </w:rPr>
            </w:pPr>
            <w:r w:rsidRPr="0006759B">
              <w:rPr>
                <w:b/>
                <w:bCs/>
              </w:rPr>
              <w:t>FP/SAL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06759B" w:rsidRDefault="005733D0" w:rsidP="00CB7D12">
            <w:pPr>
              <w:spacing w:after="0" w:line="480" w:lineRule="auto"/>
              <w:jc w:val="center"/>
              <w:rPr>
                <w:b/>
                <w:bCs/>
              </w:rPr>
            </w:pPr>
            <w:r w:rsidRPr="0006759B">
              <w:rPr>
                <w:b/>
                <w:bCs/>
              </w:rPr>
              <w:t>FP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06759B" w:rsidRDefault="005733D0" w:rsidP="00CB7D12">
            <w:pPr>
              <w:spacing w:after="0" w:line="480" w:lineRule="auto"/>
              <w:jc w:val="center"/>
              <w:rPr>
                <w:b/>
                <w:bCs/>
              </w:rPr>
            </w:pPr>
            <w:r w:rsidRPr="0006759B">
              <w:rPr>
                <w:b/>
                <w:bCs/>
              </w:rPr>
              <w:t>FP/S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06759B" w:rsidRDefault="005733D0" w:rsidP="00CB7D12">
            <w:pPr>
              <w:spacing w:after="0" w:line="480" w:lineRule="auto"/>
              <w:jc w:val="center"/>
              <w:rPr>
                <w:b/>
                <w:bCs/>
              </w:rPr>
            </w:pPr>
            <w:r w:rsidRPr="0006759B">
              <w:rPr>
                <w:b/>
                <w:bCs/>
              </w:rPr>
              <w:t>FP</w:t>
            </w:r>
          </w:p>
        </w:tc>
      </w:tr>
      <w:tr w:rsidR="005733D0" w:rsidRPr="00674E8C" w:rsidTr="00CB7D12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C761C" w:rsidRDefault="005733D0" w:rsidP="00CB7D12">
            <w:pPr>
              <w:spacing w:after="0" w:line="480" w:lineRule="auto"/>
              <w:rPr>
                <w:b/>
              </w:rPr>
            </w:pPr>
            <w:r>
              <w:rPr>
                <w:b/>
              </w:rPr>
              <w:t>Asian population,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rPr>
                <w:bCs/>
              </w:rPr>
              <w:t>n=</w:t>
            </w:r>
            <w:r w:rsidRPr="00674E8C">
              <w:rPr>
                <w:bCs/>
              </w:rPr>
              <w:t>12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rPr>
                <w:bCs/>
              </w:rPr>
              <w:t>n=</w:t>
            </w:r>
            <w:r w:rsidRPr="00674E8C">
              <w:rPr>
                <w:bCs/>
              </w:rPr>
              <w:t>122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rPr>
                <w:bCs/>
              </w:rPr>
              <w:t>n=</w:t>
            </w:r>
            <w:r w:rsidRPr="00674E8C">
              <w:rPr>
                <w:bCs/>
              </w:rPr>
              <w:t>10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rPr>
                <w:bCs/>
              </w:rPr>
              <w:t>n=</w:t>
            </w:r>
            <w:r w:rsidRPr="00674E8C">
              <w:rPr>
                <w:bCs/>
              </w:rPr>
              <w:t>104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rPr>
                <w:bCs/>
              </w:rPr>
              <w:t>n=</w:t>
            </w:r>
            <w:r w:rsidRPr="00674E8C">
              <w:rPr>
                <w:bCs/>
              </w:rPr>
              <w:t>1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rPr>
                <w:bCs/>
              </w:rPr>
              <w:t>n=</w:t>
            </w:r>
            <w:r w:rsidRPr="00674E8C">
              <w:rPr>
                <w:bCs/>
              </w:rPr>
              <w:t>97</w:t>
            </w:r>
          </w:p>
        </w:tc>
      </w:tr>
      <w:tr w:rsidR="005733D0" w:rsidRPr="00674E8C" w:rsidTr="00CB7D12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</w:pPr>
            <w:r>
              <w:t>Chine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60 (50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62 (51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66 (62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65 (63)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43 (4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42 (43)</w:t>
            </w:r>
          </w:p>
        </w:tc>
      </w:tr>
      <w:tr w:rsidR="005733D0" w:rsidRPr="00674E8C" w:rsidTr="00CB7D12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rPr>
                <w:bCs/>
              </w:rPr>
            </w:pPr>
            <w:r>
              <w:rPr>
                <w:bCs/>
              </w:rPr>
              <w:t>Tha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29 (24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28 (23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3 (12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3 (13)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9 (1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7 (18)</w:t>
            </w:r>
          </w:p>
        </w:tc>
      </w:tr>
      <w:tr w:rsidR="005733D0" w:rsidRPr="00674E8C" w:rsidTr="00CB7D12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rPr>
                <w:bCs/>
              </w:rPr>
            </w:pPr>
            <w:r>
              <w:rPr>
                <w:bCs/>
              </w:rPr>
              <w:t>Mal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 (&lt;1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 (&lt;1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4 (4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2 (2)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 (&lt;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 (1)</w:t>
            </w:r>
          </w:p>
        </w:tc>
      </w:tr>
      <w:tr w:rsidR="005733D0" w:rsidRPr="00674E8C" w:rsidTr="00CB7D12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rPr>
                <w:bCs/>
              </w:rPr>
            </w:pPr>
            <w:r>
              <w:rPr>
                <w:bCs/>
              </w:rPr>
              <w:t>Indian subcontin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 (&lt;1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 (&lt;1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2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 (1)</w:t>
            </w:r>
          </w:p>
        </w:tc>
      </w:tr>
      <w:tr w:rsidR="005733D0" w:rsidRPr="00674E8C" w:rsidTr="00CB7D12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rPr>
                <w:bCs/>
              </w:rPr>
            </w:pPr>
            <w:r>
              <w:rPr>
                <w:bCs/>
              </w:rPr>
              <w:t>Japane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 (&lt;1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0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0</w:t>
            </w:r>
          </w:p>
        </w:tc>
      </w:tr>
      <w:tr w:rsidR="005733D0" w:rsidRPr="00674E8C" w:rsidTr="00CB7D12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rPr>
                <w:bCs/>
              </w:rPr>
            </w:pPr>
            <w:r>
              <w:rPr>
                <w:bCs/>
              </w:rPr>
              <w:t>Kore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0 (8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1 (9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2 (11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4 (13)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28 (2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29 (30)</w:t>
            </w:r>
          </w:p>
        </w:tc>
      </w:tr>
      <w:tr w:rsidR="005733D0" w:rsidRPr="00674E8C" w:rsidTr="00CB7D12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rPr>
                <w:bCs/>
              </w:rPr>
            </w:pPr>
            <w:r>
              <w:rPr>
                <w:bCs/>
              </w:rPr>
              <w:t>Filipi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9 (16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9 (16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1 (10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0 (10)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4 (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3 (3)</w:t>
            </w:r>
          </w:p>
        </w:tc>
      </w:tr>
      <w:tr w:rsidR="005733D0" w:rsidRPr="00674E8C" w:rsidTr="00CB7D12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rPr>
                <w:bCs/>
              </w:rPr>
            </w:pPr>
            <w:r>
              <w:rPr>
                <w:bCs/>
              </w:rPr>
              <w:t>Other As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0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0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5 (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4 (4)</w:t>
            </w:r>
          </w:p>
        </w:tc>
      </w:tr>
      <w:tr w:rsidR="005733D0" w:rsidRPr="00674E8C" w:rsidTr="00CB7D12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014D60" w:rsidRDefault="005733D0" w:rsidP="00CB7D12">
            <w:pPr>
              <w:spacing w:after="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Non-Asian population,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n=42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n=</w:t>
            </w:r>
            <w:r w:rsidRPr="00674E8C">
              <w:t>4</w:t>
            </w:r>
            <w:r>
              <w:t>28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n=</w:t>
            </w:r>
            <w:r w:rsidRPr="00674E8C">
              <w:t>47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n=</w:t>
            </w:r>
            <w:r w:rsidRPr="00674E8C">
              <w:t>474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n=</w:t>
            </w:r>
            <w:r w:rsidRPr="00674E8C">
              <w:t>4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n=</w:t>
            </w:r>
            <w:r w:rsidRPr="00674E8C">
              <w:t>482</w:t>
            </w:r>
          </w:p>
        </w:tc>
      </w:tr>
      <w:tr w:rsidR="005733D0" w:rsidRPr="00674E8C" w:rsidTr="00CB7D12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rPr>
                <w:bCs/>
              </w:rPr>
            </w:pPr>
            <w:r>
              <w:rPr>
                <w:bCs/>
              </w:rPr>
              <w:t>Whi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378 (88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372 (87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421 (88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422 (89)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420 (8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424 (88)</w:t>
            </w:r>
          </w:p>
        </w:tc>
      </w:tr>
      <w:tr w:rsidR="005733D0" w:rsidRPr="00674E8C" w:rsidTr="00CB7D12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rPr>
                <w:bCs/>
              </w:rPr>
            </w:pPr>
            <w:r>
              <w:rPr>
                <w:bCs/>
              </w:rPr>
              <w:t>Blac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4 (3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6 (4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8 (2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2 (&lt;1)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2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0 (2)</w:t>
            </w:r>
          </w:p>
        </w:tc>
      </w:tr>
      <w:tr w:rsidR="005733D0" w:rsidRPr="00674E8C" w:rsidTr="00CB7D12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Default="005733D0" w:rsidP="00CB7D12">
            <w:pPr>
              <w:spacing w:after="0" w:line="480" w:lineRule="auto"/>
              <w:rPr>
                <w:bCs/>
              </w:rPr>
            </w:pPr>
            <w:r>
              <w:rPr>
                <w:bCs/>
              </w:rPr>
              <w:t>As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7 (2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5 (1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6 (1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9 (2)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6 (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10 (2)</w:t>
            </w:r>
          </w:p>
        </w:tc>
      </w:tr>
      <w:tr w:rsidR="005733D0" w:rsidRPr="00674E8C" w:rsidTr="00CB7D12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Default="005733D0" w:rsidP="00CB7D12">
            <w:pPr>
              <w:spacing w:after="0" w:line="480" w:lineRule="auto"/>
              <w:rPr>
                <w:bCs/>
              </w:rPr>
            </w:pPr>
            <w:r>
              <w:rPr>
                <w:bCs/>
              </w:rPr>
              <w:t>American Hispan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23 (5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32 (7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38 (8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36 (8)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31 (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36 (7)</w:t>
            </w:r>
          </w:p>
        </w:tc>
      </w:tr>
      <w:tr w:rsidR="005733D0" w:rsidRPr="00674E8C" w:rsidTr="00CB7D12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A51A5C" w:rsidRDefault="005733D0" w:rsidP="00CB7D12">
            <w:pPr>
              <w:spacing w:after="0" w:line="480" w:lineRule="auto"/>
              <w:rPr>
                <w:bCs/>
                <w:highlight w:val="yellow"/>
              </w:rPr>
            </w:pPr>
            <w:r>
              <w:rPr>
                <w:bCs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33D0" w:rsidRPr="00C75EC3" w:rsidRDefault="005733D0" w:rsidP="00CB7D12">
            <w:pPr>
              <w:spacing w:after="0" w:line="480" w:lineRule="auto"/>
              <w:jc w:val="center"/>
            </w:pPr>
            <w:r w:rsidRPr="00C75EC3">
              <w:t>6 (1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3 (&lt;1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5 (1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5 (1)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674E8C" w:rsidRDefault="005733D0" w:rsidP="00CB7D12">
            <w:pPr>
              <w:spacing w:after="0" w:line="480" w:lineRule="auto"/>
              <w:jc w:val="center"/>
            </w:pPr>
            <w:r>
              <w:t>5 (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5733D0" w:rsidRPr="002F3848" w:rsidRDefault="005733D0" w:rsidP="00CB7D12">
            <w:pPr>
              <w:spacing w:after="0" w:line="480" w:lineRule="auto"/>
              <w:jc w:val="center"/>
            </w:pPr>
            <w:r>
              <w:t>2 (&lt;1)</w:t>
            </w:r>
          </w:p>
        </w:tc>
      </w:tr>
    </w:tbl>
    <w:p w:rsidR="005733D0" w:rsidRDefault="005733D0" w:rsidP="005733D0">
      <w:pPr>
        <w:spacing w:after="0" w:line="480" w:lineRule="auto"/>
      </w:pPr>
      <w:r>
        <w:t xml:space="preserve">The Asian population was defined as patients </w:t>
      </w:r>
      <w:r w:rsidRPr="00EA016F">
        <w:t xml:space="preserve">of Chinese, Japanese, Korean, Thai, Malay or Filipino origin </w:t>
      </w:r>
      <w:r>
        <w:t xml:space="preserve">living in South East Asia (China, Taiwan, Singapore, Hong Kong, Thailand, Philippines, South </w:t>
      </w:r>
      <w:r>
        <w:lastRenderedPageBreak/>
        <w:t>Korea, Malaysia, Japan) during the study. The</w:t>
      </w:r>
      <w:r w:rsidRPr="00EA016F">
        <w:t xml:space="preserve"> non-Asian</w:t>
      </w:r>
      <w:r>
        <w:t xml:space="preserve"> population included all patients in the ITT population who were not in the Asian subgroup.</w:t>
      </w:r>
    </w:p>
    <w:p w:rsidR="00DD070A" w:rsidRDefault="005733D0" w:rsidP="005733D0">
      <w:r>
        <w:t xml:space="preserve">FP, fluticasone </w:t>
      </w:r>
      <w:r w:rsidRPr="008F06F0">
        <w:t>propionate</w:t>
      </w:r>
      <w:r>
        <w:t xml:space="preserve">; ITT, intent-to-treat; </w:t>
      </w:r>
      <w:r w:rsidRPr="009F03DB">
        <w:t>S1, patients who were ICS naïve at study entry; S2, patients who received low-dose ICS treatment prior to study entry; S3, patients who received medium-dose ICS treatment p</w:t>
      </w:r>
      <w:r>
        <w:t>rior to study entry; SAL, salmeterol.</w:t>
      </w:r>
      <w:bookmarkStart w:id="0" w:name="_GoBack"/>
      <w:bookmarkEnd w:id="0"/>
    </w:p>
    <w:sectPr w:rsidR="00DD0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B33"/>
    <w:rsid w:val="00000F10"/>
    <w:rsid w:val="00001518"/>
    <w:rsid w:val="00001EE8"/>
    <w:rsid w:val="000034F4"/>
    <w:rsid w:val="00003D16"/>
    <w:rsid w:val="00003E90"/>
    <w:rsid w:val="00003EAE"/>
    <w:rsid w:val="00004CF6"/>
    <w:rsid w:val="00004EAB"/>
    <w:rsid w:val="00006372"/>
    <w:rsid w:val="000067F4"/>
    <w:rsid w:val="000073F4"/>
    <w:rsid w:val="00007643"/>
    <w:rsid w:val="0001102E"/>
    <w:rsid w:val="00011B33"/>
    <w:rsid w:val="00012290"/>
    <w:rsid w:val="00012BFA"/>
    <w:rsid w:val="00013242"/>
    <w:rsid w:val="000167AC"/>
    <w:rsid w:val="00017F3F"/>
    <w:rsid w:val="00020B98"/>
    <w:rsid w:val="00020D24"/>
    <w:rsid w:val="00020DCB"/>
    <w:rsid w:val="0002428B"/>
    <w:rsid w:val="00024A49"/>
    <w:rsid w:val="00025C06"/>
    <w:rsid w:val="00025C9E"/>
    <w:rsid w:val="00026DB0"/>
    <w:rsid w:val="00027129"/>
    <w:rsid w:val="00027157"/>
    <w:rsid w:val="000310D9"/>
    <w:rsid w:val="00031245"/>
    <w:rsid w:val="000313BC"/>
    <w:rsid w:val="00031EDA"/>
    <w:rsid w:val="00032CD8"/>
    <w:rsid w:val="0003485A"/>
    <w:rsid w:val="000362CF"/>
    <w:rsid w:val="000364FA"/>
    <w:rsid w:val="00036754"/>
    <w:rsid w:val="000377AA"/>
    <w:rsid w:val="00037943"/>
    <w:rsid w:val="00037A7F"/>
    <w:rsid w:val="0004050D"/>
    <w:rsid w:val="00040AA7"/>
    <w:rsid w:val="00041E62"/>
    <w:rsid w:val="0004274B"/>
    <w:rsid w:val="00042B5B"/>
    <w:rsid w:val="00042BB0"/>
    <w:rsid w:val="00042C96"/>
    <w:rsid w:val="000442E9"/>
    <w:rsid w:val="00044587"/>
    <w:rsid w:val="00046CB5"/>
    <w:rsid w:val="000473E5"/>
    <w:rsid w:val="000474DC"/>
    <w:rsid w:val="00047572"/>
    <w:rsid w:val="00047BC5"/>
    <w:rsid w:val="00050AAF"/>
    <w:rsid w:val="00051367"/>
    <w:rsid w:val="00052B3E"/>
    <w:rsid w:val="00055615"/>
    <w:rsid w:val="00055FEC"/>
    <w:rsid w:val="000564AE"/>
    <w:rsid w:val="000568D8"/>
    <w:rsid w:val="00057966"/>
    <w:rsid w:val="000600C5"/>
    <w:rsid w:val="00060596"/>
    <w:rsid w:val="00060C48"/>
    <w:rsid w:val="00061E6B"/>
    <w:rsid w:val="00061FB7"/>
    <w:rsid w:val="00062560"/>
    <w:rsid w:val="00063762"/>
    <w:rsid w:val="00063A14"/>
    <w:rsid w:val="00065563"/>
    <w:rsid w:val="00066F5D"/>
    <w:rsid w:val="000709E5"/>
    <w:rsid w:val="00073EA5"/>
    <w:rsid w:val="00076814"/>
    <w:rsid w:val="000800D7"/>
    <w:rsid w:val="00080453"/>
    <w:rsid w:val="0008054B"/>
    <w:rsid w:val="00081218"/>
    <w:rsid w:val="00081930"/>
    <w:rsid w:val="00081B06"/>
    <w:rsid w:val="000824DC"/>
    <w:rsid w:val="00082568"/>
    <w:rsid w:val="00083A4D"/>
    <w:rsid w:val="0008412F"/>
    <w:rsid w:val="00084522"/>
    <w:rsid w:val="0008674B"/>
    <w:rsid w:val="00086DA6"/>
    <w:rsid w:val="00086E58"/>
    <w:rsid w:val="000870ED"/>
    <w:rsid w:val="0009009B"/>
    <w:rsid w:val="00090D47"/>
    <w:rsid w:val="00091155"/>
    <w:rsid w:val="000914B9"/>
    <w:rsid w:val="000918B2"/>
    <w:rsid w:val="00093D47"/>
    <w:rsid w:val="00093ED7"/>
    <w:rsid w:val="0009480A"/>
    <w:rsid w:val="00094C1B"/>
    <w:rsid w:val="0009724A"/>
    <w:rsid w:val="00097FDB"/>
    <w:rsid w:val="000A09AA"/>
    <w:rsid w:val="000A0BA6"/>
    <w:rsid w:val="000A15FA"/>
    <w:rsid w:val="000A1948"/>
    <w:rsid w:val="000A1D80"/>
    <w:rsid w:val="000A2209"/>
    <w:rsid w:val="000A28E7"/>
    <w:rsid w:val="000A307C"/>
    <w:rsid w:val="000A6108"/>
    <w:rsid w:val="000A6163"/>
    <w:rsid w:val="000A6428"/>
    <w:rsid w:val="000A6B73"/>
    <w:rsid w:val="000B043A"/>
    <w:rsid w:val="000B31A3"/>
    <w:rsid w:val="000B3525"/>
    <w:rsid w:val="000B4A34"/>
    <w:rsid w:val="000B5B2A"/>
    <w:rsid w:val="000B6049"/>
    <w:rsid w:val="000B618F"/>
    <w:rsid w:val="000B621F"/>
    <w:rsid w:val="000B6FD1"/>
    <w:rsid w:val="000C26D0"/>
    <w:rsid w:val="000C36F8"/>
    <w:rsid w:val="000C388E"/>
    <w:rsid w:val="000C3E70"/>
    <w:rsid w:val="000C43DE"/>
    <w:rsid w:val="000C4C11"/>
    <w:rsid w:val="000C554C"/>
    <w:rsid w:val="000C7161"/>
    <w:rsid w:val="000C7DA2"/>
    <w:rsid w:val="000D08DE"/>
    <w:rsid w:val="000D1176"/>
    <w:rsid w:val="000D1184"/>
    <w:rsid w:val="000D2345"/>
    <w:rsid w:val="000D24AD"/>
    <w:rsid w:val="000D2544"/>
    <w:rsid w:val="000D2A0B"/>
    <w:rsid w:val="000D4810"/>
    <w:rsid w:val="000D58E7"/>
    <w:rsid w:val="000D74D1"/>
    <w:rsid w:val="000D7A80"/>
    <w:rsid w:val="000E1015"/>
    <w:rsid w:val="000E2774"/>
    <w:rsid w:val="000E3665"/>
    <w:rsid w:val="000E3D5A"/>
    <w:rsid w:val="000E3EF6"/>
    <w:rsid w:val="000E4468"/>
    <w:rsid w:val="000E4615"/>
    <w:rsid w:val="000E548D"/>
    <w:rsid w:val="000E5714"/>
    <w:rsid w:val="000E5D55"/>
    <w:rsid w:val="000E66B4"/>
    <w:rsid w:val="000E68B5"/>
    <w:rsid w:val="000E6A62"/>
    <w:rsid w:val="000E78FD"/>
    <w:rsid w:val="000E7CCC"/>
    <w:rsid w:val="000F0F00"/>
    <w:rsid w:val="000F2267"/>
    <w:rsid w:val="000F2DFF"/>
    <w:rsid w:val="000F32FF"/>
    <w:rsid w:val="000F43EA"/>
    <w:rsid w:val="000F49EF"/>
    <w:rsid w:val="000F4D3A"/>
    <w:rsid w:val="000F55BC"/>
    <w:rsid w:val="000F6853"/>
    <w:rsid w:val="000F6CE3"/>
    <w:rsid w:val="000F7353"/>
    <w:rsid w:val="00101D5E"/>
    <w:rsid w:val="00101ECC"/>
    <w:rsid w:val="00101FCD"/>
    <w:rsid w:val="001021B8"/>
    <w:rsid w:val="00102B22"/>
    <w:rsid w:val="00102D4A"/>
    <w:rsid w:val="001039B7"/>
    <w:rsid w:val="00103D99"/>
    <w:rsid w:val="001058E9"/>
    <w:rsid w:val="00106334"/>
    <w:rsid w:val="00111261"/>
    <w:rsid w:val="0011193F"/>
    <w:rsid w:val="00111ABA"/>
    <w:rsid w:val="00111FA4"/>
    <w:rsid w:val="00112928"/>
    <w:rsid w:val="0011368E"/>
    <w:rsid w:val="00114018"/>
    <w:rsid w:val="00115CC3"/>
    <w:rsid w:val="00115DCE"/>
    <w:rsid w:val="0011655D"/>
    <w:rsid w:val="00116870"/>
    <w:rsid w:val="001175A2"/>
    <w:rsid w:val="0011788D"/>
    <w:rsid w:val="00117EF8"/>
    <w:rsid w:val="00122E59"/>
    <w:rsid w:val="001231E8"/>
    <w:rsid w:val="0012381C"/>
    <w:rsid w:val="00123F00"/>
    <w:rsid w:val="00123F95"/>
    <w:rsid w:val="00124BEA"/>
    <w:rsid w:val="00124C80"/>
    <w:rsid w:val="00130587"/>
    <w:rsid w:val="001305A6"/>
    <w:rsid w:val="00130C36"/>
    <w:rsid w:val="00131F70"/>
    <w:rsid w:val="00132280"/>
    <w:rsid w:val="00133058"/>
    <w:rsid w:val="00133988"/>
    <w:rsid w:val="00133A22"/>
    <w:rsid w:val="00133F94"/>
    <w:rsid w:val="001365D0"/>
    <w:rsid w:val="0013689B"/>
    <w:rsid w:val="00140AFC"/>
    <w:rsid w:val="00141DB5"/>
    <w:rsid w:val="00142F7B"/>
    <w:rsid w:val="001435AB"/>
    <w:rsid w:val="001437D2"/>
    <w:rsid w:val="0014380C"/>
    <w:rsid w:val="00147265"/>
    <w:rsid w:val="00147741"/>
    <w:rsid w:val="001479A7"/>
    <w:rsid w:val="00150B33"/>
    <w:rsid w:val="00151462"/>
    <w:rsid w:val="00152F39"/>
    <w:rsid w:val="001538DF"/>
    <w:rsid w:val="001544DC"/>
    <w:rsid w:val="001566E9"/>
    <w:rsid w:val="00156D5A"/>
    <w:rsid w:val="00156E87"/>
    <w:rsid w:val="00156F05"/>
    <w:rsid w:val="00157774"/>
    <w:rsid w:val="00157C58"/>
    <w:rsid w:val="00160878"/>
    <w:rsid w:val="00160F8D"/>
    <w:rsid w:val="001617EB"/>
    <w:rsid w:val="00161A26"/>
    <w:rsid w:val="00161C7F"/>
    <w:rsid w:val="00162625"/>
    <w:rsid w:val="001629F6"/>
    <w:rsid w:val="001634A5"/>
    <w:rsid w:val="001635FA"/>
    <w:rsid w:val="00163FEF"/>
    <w:rsid w:val="00164146"/>
    <w:rsid w:val="00166446"/>
    <w:rsid w:val="00167C4C"/>
    <w:rsid w:val="00170B90"/>
    <w:rsid w:val="00170D4D"/>
    <w:rsid w:val="0017167C"/>
    <w:rsid w:val="001719AF"/>
    <w:rsid w:val="00173B30"/>
    <w:rsid w:val="00174265"/>
    <w:rsid w:val="00174C81"/>
    <w:rsid w:val="00174ED9"/>
    <w:rsid w:val="0017555C"/>
    <w:rsid w:val="00177C70"/>
    <w:rsid w:val="001802EB"/>
    <w:rsid w:val="001806A7"/>
    <w:rsid w:val="00180709"/>
    <w:rsid w:val="001814FA"/>
    <w:rsid w:val="001815E1"/>
    <w:rsid w:val="001818D8"/>
    <w:rsid w:val="00181FBF"/>
    <w:rsid w:val="0018219C"/>
    <w:rsid w:val="00182633"/>
    <w:rsid w:val="00185B33"/>
    <w:rsid w:val="001877CB"/>
    <w:rsid w:val="0019490F"/>
    <w:rsid w:val="001953E6"/>
    <w:rsid w:val="00196109"/>
    <w:rsid w:val="001969F9"/>
    <w:rsid w:val="0019770F"/>
    <w:rsid w:val="001A0F50"/>
    <w:rsid w:val="001A2362"/>
    <w:rsid w:val="001A314D"/>
    <w:rsid w:val="001A4144"/>
    <w:rsid w:val="001A4557"/>
    <w:rsid w:val="001A55F2"/>
    <w:rsid w:val="001A6869"/>
    <w:rsid w:val="001A6C67"/>
    <w:rsid w:val="001A7408"/>
    <w:rsid w:val="001A7502"/>
    <w:rsid w:val="001A7F16"/>
    <w:rsid w:val="001B12C8"/>
    <w:rsid w:val="001B2131"/>
    <w:rsid w:val="001B2881"/>
    <w:rsid w:val="001B3148"/>
    <w:rsid w:val="001B3A9E"/>
    <w:rsid w:val="001B45B2"/>
    <w:rsid w:val="001B4A80"/>
    <w:rsid w:val="001B5618"/>
    <w:rsid w:val="001B72F5"/>
    <w:rsid w:val="001C0809"/>
    <w:rsid w:val="001C1154"/>
    <w:rsid w:val="001C17F8"/>
    <w:rsid w:val="001C1A29"/>
    <w:rsid w:val="001C1D34"/>
    <w:rsid w:val="001C33EF"/>
    <w:rsid w:val="001C4146"/>
    <w:rsid w:val="001C4FC6"/>
    <w:rsid w:val="001C727C"/>
    <w:rsid w:val="001D02D4"/>
    <w:rsid w:val="001D10F7"/>
    <w:rsid w:val="001D1DE7"/>
    <w:rsid w:val="001D1F52"/>
    <w:rsid w:val="001D21CA"/>
    <w:rsid w:val="001D279E"/>
    <w:rsid w:val="001D3A18"/>
    <w:rsid w:val="001D41A9"/>
    <w:rsid w:val="001D507B"/>
    <w:rsid w:val="001D56E2"/>
    <w:rsid w:val="001D68C9"/>
    <w:rsid w:val="001D6A77"/>
    <w:rsid w:val="001D7317"/>
    <w:rsid w:val="001E10EE"/>
    <w:rsid w:val="001E340D"/>
    <w:rsid w:val="001E4D22"/>
    <w:rsid w:val="001E6833"/>
    <w:rsid w:val="001E698C"/>
    <w:rsid w:val="001E6DB3"/>
    <w:rsid w:val="001E798B"/>
    <w:rsid w:val="001F1817"/>
    <w:rsid w:val="001F2189"/>
    <w:rsid w:val="001F3A03"/>
    <w:rsid w:val="001F42BB"/>
    <w:rsid w:val="001F431C"/>
    <w:rsid w:val="001F4526"/>
    <w:rsid w:val="001F4C4A"/>
    <w:rsid w:val="001F4ED3"/>
    <w:rsid w:val="001F57E0"/>
    <w:rsid w:val="001F6ED1"/>
    <w:rsid w:val="001F7C65"/>
    <w:rsid w:val="002007FA"/>
    <w:rsid w:val="002011B0"/>
    <w:rsid w:val="002011BA"/>
    <w:rsid w:val="00201219"/>
    <w:rsid w:val="00201FCA"/>
    <w:rsid w:val="00202E87"/>
    <w:rsid w:val="00203CA0"/>
    <w:rsid w:val="00205914"/>
    <w:rsid w:val="00206CF8"/>
    <w:rsid w:val="0021071C"/>
    <w:rsid w:val="002109AB"/>
    <w:rsid w:val="00210A01"/>
    <w:rsid w:val="00210CF6"/>
    <w:rsid w:val="00213058"/>
    <w:rsid w:val="002133EB"/>
    <w:rsid w:val="00213466"/>
    <w:rsid w:val="00214972"/>
    <w:rsid w:val="00215068"/>
    <w:rsid w:val="0021511F"/>
    <w:rsid w:val="00217206"/>
    <w:rsid w:val="00217760"/>
    <w:rsid w:val="00220021"/>
    <w:rsid w:val="0022181D"/>
    <w:rsid w:val="00223FDB"/>
    <w:rsid w:val="00224BC4"/>
    <w:rsid w:val="00226DD0"/>
    <w:rsid w:val="00226E32"/>
    <w:rsid w:val="00227DF5"/>
    <w:rsid w:val="002304AD"/>
    <w:rsid w:val="00230FCF"/>
    <w:rsid w:val="00232288"/>
    <w:rsid w:val="002346D3"/>
    <w:rsid w:val="00235020"/>
    <w:rsid w:val="0023566B"/>
    <w:rsid w:val="00235C02"/>
    <w:rsid w:val="0023608C"/>
    <w:rsid w:val="00236DC6"/>
    <w:rsid w:val="00237B66"/>
    <w:rsid w:val="00240345"/>
    <w:rsid w:val="002408FB"/>
    <w:rsid w:val="0024159F"/>
    <w:rsid w:val="00241E0D"/>
    <w:rsid w:val="00243D94"/>
    <w:rsid w:val="00243E20"/>
    <w:rsid w:val="00243ED5"/>
    <w:rsid w:val="00243F3F"/>
    <w:rsid w:val="00243FDF"/>
    <w:rsid w:val="00244A79"/>
    <w:rsid w:val="002461F6"/>
    <w:rsid w:val="00246B3C"/>
    <w:rsid w:val="0024778D"/>
    <w:rsid w:val="00250E05"/>
    <w:rsid w:val="0025130E"/>
    <w:rsid w:val="00253427"/>
    <w:rsid w:val="00253DB8"/>
    <w:rsid w:val="00253F7A"/>
    <w:rsid w:val="00254457"/>
    <w:rsid w:val="002546B9"/>
    <w:rsid w:val="00254FA7"/>
    <w:rsid w:val="00255625"/>
    <w:rsid w:val="00256330"/>
    <w:rsid w:val="002568A6"/>
    <w:rsid w:val="0025690C"/>
    <w:rsid w:val="00256925"/>
    <w:rsid w:val="00256C20"/>
    <w:rsid w:val="00257509"/>
    <w:rsid w:val="00257795"/>
    <w:rsid w:val="0025781A"/>
    <w:rsid w:val="00260C4A"/>
    <w:rsid w:val="002611C8"/>
    <w:rsid w:val="002612AD"/>
    <w:rsid w:val="00262ECF"/>
    <w:rsid w:val="00263250"/>
    <w:rsid w:val="00263853"/>
    <w:rsid w:val="002645CB"/>
    <w:rsid w:val="00265091"/>
    <w:rsid w:val="002663C2"/>
    <w:rsid w:val="002673F9"/>
    <w:rsid w:val="00267813"/>
    <w:rsid w:val="00271DFA"/>
    <w:rsid w:val="00272A23"/>
    <w:rsid w:val="00272E62"/>
    <w:rsid w:val="00272F6E"/>
    <w:rsid w:val="00273522"/>
    <w:rsid w:val="002735D0"/>
    <w:rsid w:val="002740D0"/>
    <w:rsid w:val="0027614B"/>
    <w:rsid w:val="00277A0D"/>
    <w:rsid w:val="00277B93"/>
    <w:rsid w:val="00277B9C"/>
    <w:rsid w:val="00281E4D"/>
    <w:rsid w:val="0028229E"/>
    <w:rsid w:val="002826E4"/>
    <w:rsid w:val="002829B0"/>
    <w:rsid w:val="002841D1"/>
    <w:rsid w:val="00284F70"/>
    <w:rsid w:val="00285E12"/>
    <w:rsid w:val="002910BF"/>
    <w:rsid w:val="00291112"/>
    <w:rsid w:val="00291217"/>
    <w:rsid w:val="002917D6"/>
    <w:rsid w:val="00292482"/>
    <w:rsid w:val="00292F12"/>
    <w:rsid w:val="00293514"/>
    <w:rsid w:val="00293FB0"/>
    <w:rsid w:val="00294A20"/>
    <w:rsid w:val="00294AEE"/>
    <w:rsid w:val="002A05F9"/>
    <w:rsid w:val="002A08AC"/>
    <w:rsid w:val="002A192A"/>
    <w:rsid w:val="002A2EA6"/>
    <w:rsid w:val="002A33F5"/>
    <w:rsid w:val="002A3788"/>
    <w:rsid w:val="002A4220"/>
    <w:rsid w:val="002A4789"/>
    <w:rsid w:val="002A4F0D"/>
    <w:rsid w:val="002A5271"/>
    <w:rsid w:val="002A6C8B"/>
    <w:rsid w:val="002B0688"/>
    <w:rsid w:val="002B097D"/>
    <w:rsid w:val="002B1880"/>
    <w:rsid w:val="002B1CE0"/>
    <w:rsid w:val="002B2940"/>
    <w:rsid w:val="002B2FC1"/>
    <w:rsid w:val="002B3561"/>
    <w:rsid w:val="002B3587"/>
    <w:rsid w:val="002B4056"/>
    <w:rsid w:val="002B5BA6"/>
    <w:rsid w:val="002B6B77"/>
    <w:rsid w:val="002B6C1C"/>
    <w:rsid w:val="002B72CE"/>
    <w:rsid w:val="002B77A0"/>
    <w:rsid w:val="002C0E83"/>
    <w:rsid w:val="002C1165"/>
    <w:rsid w:val="002C14EB"/>
    <w:rsid w:val="002C215A"/>
    <w:rsid w:val="002C2C5B"/>
    <w:rsid w:val="002C4058"/>
    <w:rsid w:val="002C4311"/>
    <w:rsid w:val="002C524A"/>
    <w:rsid w:val="002C6D92"/>
    <w:rsid w:val="002C6E3D"/>
    <w:rsid w:val="002D1535"/>
    <w:rsid w:val="002D2364"/>
    <w:rsid w:val="002D24F8"/>
    <w:rsid w:val="002D2539"/>
    <w:rsid w:val="002D284D"/>
    <w:rsid w:val="002D4673"/>
    <w:rsid w:val="002D472F"/>
    <w:rsid w:val="002D66AC"/>
    <w:rsid w:val="002D6BBE"/>
    <w:rsid w:val="002D6EFB"/>
    <w:rsid w:val="002D776A"/>
    <w:rsid w:val="002E0890"/>
    <w:rsid w:val="002E1C60"/>
    <w:rsid w:val="002E3DEE"/>
    <w:rsid w:val="002E4F91"/>
    <w:rsid w:val="002E54AA"/>
    <w:rsid w:val="002E557B"/>
    <w:rsid w:val="002E5957"/>
    <w:rsid w:val="002E64DE"/>
    <w:rsid w:val="002E69E4"/>
    <w:rsid w:val="002E725A"/>
    <w:rsid w:val="002F0102"/>
    <w:rsid w:val="002F167A"/>
    <w:rsid w:val="002F1ACE"/>
    <w:rsid w:val="002F2ED5"/>
    <w:rsid w:val="002F341D"/>
    <w:rsid w:val="002F3833"/>
    <w:rsid w:val="002F63F3"/>
    <w:rsid w:val="002F6A54"/>
    <w:rsid w:val="002F6F4B"/>
    <w:rsid w:val="002F6FB8"/>
    <w:rsid w:val="002F7295"/>
    <w:rsid w:val="002F7315"/>
    <w:rsid w:val="00300E34"/>
    <w:rsid w:val="003023D6"/>
    <w:rsid w:val="00302C3C"/>
    <w:rsid w:val="00302E76"/>
    <w:rsid w:val="003049ED"/>
    <w:rsid w:val="00305411"/>
    <w:rsid w:val="0030584E"/>
    <w:rsid w:val="003059C4"/>
    <w:rsid w:val="00305FBD"/>
    <w:rsid w:val="00310A16"/>
    <w:rsid w:val="00311F9E"/>
    <w:rsid w:val="003124C4"/>
    <w:rsid w:val="00312C1C"/>
    <w:rsid w:val="00313235"/>
    <w:rsid w:val="00313FAE"/>
    <w:rsid w:val="003144C8"/>
    <w:rsid w:val="00314E12"/>
    <w:rsid w:val="003152F2"/>
    <w:rsid w:val="003167A9"/>
    <w:rsid w:val="0031681C"/>
    <w:rsid w:val="00316AEE"/>
    <w:rsid w:val="003171F1"/>
    <w:rsid w:val="00321868"/>
    <w:rsid w:val="00321A20"/>
    <w:rsid w:val="00321BDB"/>
    <w:rsid w:val="003244BC"/>
    <w:rsid w:val="00324C19"/>
    <w:rsid w:val="00324C72"/>
    <w:rsid w:val="0032545A"/>
    <w:rsid w:val="00327A09"/>
    <w:rsid w:val="00327D64"/>
    <w:rsid w:val="00327EE7"/>
    <w:rsid w:val="00333045"/>
    <w:rsid w:val="00333C73"/>
    <w:rsid w:val="00333DEF"/>
    <w:rsid w:val="003351F2"/>
    <w:rsid w:val="00335541"/>
    <w:rsid w:val="00335E5F"/>
    <w:rsid w:val="003361BE"/>
    <w:rsid w:val="00337D8A"/>
    <w:rsid w:val="00341853"/>
    <w:rsid w:val="00342430"/>
    <w:rsid w:val="00342642"/>
    <w:rsid w:val="00345FCB"/>
    <w:rsid w:val="00346DF4"/>
    <w:rsid w:val="00346E64"/>
    <w:rsid w:val="00347C03"/>
    <w:rsid w:val="00350544"/>
    <w:rsid w:val="00350CF9"/>
    <w:rsid w:val="0035248B"/>
    <w:rsid w:val="00355A4C"/>
    <w:rsid w:val="00356D72"/>
    <w:rsid w:val="0036012F"/>
    <w:rsid w:val="0036047B"/>
    <w:rsid w:val="00360AD1"/>
    <w:rsid w:val="00360B51"/>
    <w:rsid w:val="00361310"/>
    <w:rsid w:val="00361C31"/>
    <w:rsid w:val="00362F54"/>
    <w:rsid w:val="0036385C"/>
    <w:rsid w:val="00364435"/>
    <w:rsid w:val="0036554C"/>
    <w:rsid w:val="00366079"/>
    <w:rsid w:val="00366368"/>
    <w:rsid w:val="00367AA8"/>
    <w:rsid w:val="00367B10"/>
    <w:rsid w:val="00370ACE"/>
    <w:rsid w:val="003711F9"/>
    <w:rsid w:val="003716AD"/>
    <w:rsid w:val="003718FF"/>
    <w:rsid w:val="003720D1"/>
    <w:rsid w:val="003731ED"/>
    <w:rsid w:val="00374BD9"/>
    <w:rsid w:val="00375E31"/>
    <w:rsid w:val="00376BA1"/>
    <w:rsid w:val="00377946"/>
    <w:rsid w:val="00380378"/>
    <w:rsid w:val="00381302"/>
    <w:rsid w:val="00381FB0"/>
    <w:rsid w:val="003826AD"/>
    <w:rsid w:val="00382DB1"/>
    <w:rsid w:val="00383B97"/>
    <w:rsid w:val="00383D55"/>
    <w:rsid w:val="00384C47"/>
    <w:rsid w:val="00386BB6"/>
    <w:rsid w:val="00387261"/>
    <w:rsid w:val="00387516"/>
    <w:rsid w:val="003903EE"/>
    <w:rsid w:val="003914EF"/>
    <w:rsid w:val="0039159B"/>
    <w:rsid w:val="0039278E"/>
    <w:rsid w:val="00394C48"/>
    <w:rsid w:val="00395224"/>
    <w:rsid w:val="00395934"/>
    <w:rsid w:val="003964E3"/>
    <w:rsid w:val="00396BF1"/>
    <w:rsid w:val="003A0E45"/>
    <w:rsid w:val="003A1734"/>
    <w:rsid w:val="003A1AB3"/>
    <w:rsid w:val="003A1CA0"/>
    <w:rsid w:val="003A574B"/>
    <w:rsid w:val="003A70AD"/>
    <w:rsid w:val="003A7659"/>
    <w:rsid w:val="003A7E20"/>
    <w:rsid w:val="003B06E6"/>
    <w:rsid w:val="003B0C8D"/>
    <w:rsid w:val="003B10D4"/>
    <w:rsid w:val="003B13F7"/>
    <w:rsid w:val="003B27E2"/>
    <w:rsid w:val="003B3B3F"/>
    <w:rsid w:val="003B6CE1"/>
    <w:rsid w:val="003B7B49"/>
    <w:rsid w:val="003C16ED"/>
    <w:rsid w:val="003C2E1E"/>
    <w:rsid w:val="003C36A0"/>
    <w:rsid w:val="003C5579"/>
    <w:rsid w:val="003C7835"/>
    <w:rsid w:val="003C78E1"/>
    <w:rsid w:val="003D0209"/>
    <w:rsid w:val="003D15EF"/>
    <w:rsid w:val="003D24F4"/>
    <w:rsid w:val="003D3CA6"/>
    <w:rsid w:val="003D5C70"/>
    <w:rsid w:val="003D63F6"/>
    <w:rsid w:val="003D6A71"/>
    <w:rsid w:val="003D71BA"/>
    <w:rsid w:val="003D752B"/>
    <w:rsid w:val="003D75F9"/>
    <w:rsid w:val="003D7E8A"/>
    <w:rsid w:val="003E025C"/>
    <w:rsid w:val="003E14B2"/>
    <w:rsid w:val="003E1C8A"/>
    <w:rsid w:val="003E2572"/>
    <w:rsid w:val="003E4068"/>
    <w:rsid w:val="003E5169"/>
    <w:rsid w:val="003E528B"/>
    <w:rsid w:val="003E5873"/>
    <w:rsid w:val="003E58C2"/>
    <w:rsid w:val="003E666C"/>
    <w:rsid w:val="003E6BAB"/>
    <w:rsid w:val="003E7268"/>
    <w:rsid w:val="003F0E05"/>
    <w:rsid w:val="003F0F64"/>
    <w:rsid w:val="003F162E"/>
    <w:rsid w:val="003F1654"/>
    <w:rsid w:val="003F21FB"/>
    <w:rsid w:val="003F3312"/>
    <w:rsid w:val="003F3FC1"/>
    <w:rsid w:val="003F450B"/>
    <w:rsid w:val="003F4EE6"/>
    <w:rsid w:val="003F57B5"/>
    <w:rsid w:val="003F5E25"/>
    <w:rsid w:val="003F6B1F"/>
    <w:rsid w:val="003F72F0"/>
    <w:rsid w:val="003F7F89"/>
    <w:rsid w:val="00400852"/>
    <w:rsid w:val="00401BA3"/>
    <w:rsid w:val="00402D2A"/>
    <w:rsid w:val="0040356D"/>
    <w:rsid w:val="00403D83"/>
    <w:rsid w:val="00403DBA"/>
    <w:rsid w:val="004042CF"/>
    <w:rsid w:val="0040473C"/>
    <w:rsid w:val="00404851"/>
    <w:rsid w:val="004053F4"/>
    <w:rsid w:val="004054D4"/>
    <w:rsid w:val="00406C64"/>
    <w:rsid w:val="004078A3"/>
    <w:rsid w:val="00407C76"/>
    <w:rsid w:val="00411FDE"/>
    <w:rsid w:val="00412138"/>
    <w:rsid w:val="00412501"/>
    <w:rsid w:val="00412FEF"/>
    <w:rsid w:val="0041349C"/>
    <w:rsid w:val="004149D0"/>
    <w:rsid w:val="00415533"/>
    <w:rsid w:val="00416BCF"/>
    <w:rsid w:val="00416D4F"/>
    <w:rsid w:val="00417532"/>
    <w:rsid w:val="004179CE"/>
    <w:rsid w:val="00420337"/>
    <w:rsid w:val="0042083E"/>
    <w:rsid w:val="0042105B"/>
    <w:rsid w:val="00422313"/>
    <w:rsid w:val="00423EA2"/>
    <w:rsid w:val="00424A20"/>
    <w:rsid w:val="00425C9C"/>
    <w:rsid w:val="00426871"/>
    <w:rsid w:val="00426910"/>
    <w:rsid w:val="0043175E"/>
    <w:rsid w:val="00431F2C"/>
    <w:rsid w:val="00432487"/>
    <w:rsid w:val="00432B4F"/>
    <w:rsid w:val="00434AA4"/>
    <w:rsid w:val="00434B0F"/>
    <w:rsid w:val="00434CF3"/>
    <w:rsid w:val="00435431"/>
    <w:rsid w:val="00435A0B"/>
    <w:rsid w:val="00435A78"/>
    <w:rsid w:val="00435E7D"/>
    <w:rsid w:val="00436200"/>
    <w:rsid w:val="00436547"/>
    <w:rsid w:val="00436660"/>
    <w:rsid w:val="00436BEF"/>
    <w:rsid w:val="00436CB8"/>
    <w:rsid w:val="0043718D"/>
    <w:rsid w:val="004377C1"/>
    <w:rsid w:val="00440082"/>
    <w:rsid w:val="00441E59"/>
    <w:rsid w:val="004426C4"/>
    <w:rsid w:val="00445417"/>
    <w:rsid w:val="00445472"/>
    <w:rsid w:val="00446571"/>
    <w:rsid w:val="00446958"/>
    <w:rsid w:val="0044698C"/>
    <w:rsid w:val="00450B2B"/>
    <w:rsid w:val="004539BA"/>
    <w:rsid w:val="00454649"/>
    <w:rsid w:val="0045586A"/>
    <w:rsid w:val="004558EC"/>
    <w:rsid w:val="00455C87"/>
    <w:rsid w:val="00455CE3"/>
    <w:rsid w:val="004574D0"/>
    <w:rsid w:val="00457838"/>
    <w:rsid w:val="004604F2"/>
    <w:rsid w:val="00460881"/>
    <w:rsid w:val="004615AD"/>
    <w:rsid w:val="00463998"/>
    <w:rsid w:val="004639E9"/>
    <w:rsid w:val="004657B9"/>
    <w:rsid w:val="00466D09"/>
    <w:rsid w:val="00466E6A"/>
    <w:rsid w:val="00466EBE"/>
    <w:rsid w:val="00467EB5"/>
    <w:rsid w:val="00470644"/>
    <w:rsid w:val="004719F8"/>
    <w:rsid w:val="00471CE2"/>
    <w:rsid w:val="00472CC5"/>
    <w:rsid w:val="00472D63"/>
    <w:rsid w:val="00472DA3"/>
    <w:rsid w:val="00473B0F"/>
    <w:rsid w:val="00474ED8"/>
    <w:rsid w:val="00475B31"/>
    <w:rsid w:val="00475EB2"/>
    <w:rsid w:val="00476056"/>
    <w:rsid w:val="0047628F"/>
    <w:rsid w:val="00481CB2"/>
    <w:rsid w:val="00482257"/>
    <w:rsid w:val="00485435"/>
    <w:rsid w:val="00485E9F"/>
    <w:rsid w:val="0048608A"/>
    <w:rsid w:val="00487A40"/>
    <w:rsid w:val="00491328"/>
    <w:rsid w:val="004921F7"/>
    <w:rsid w:val="0049380F"/>
    <w:rsid w:val="00495D58"/>
    <w:rsid w:val="00496394"/>
    <w:rsid w:val="004A0172"/>
    <w:rsid w:val="004A0B56"/>
    <w:rsid w:val="004A0BF6"/>
    <w:rsid w:val="004A1F7E"/>
    <w:rsid w:val="004A24F5"/>
    <w:rsid w:val="004A2C4E"/>
    <w:rsid w:val="004A3B8B"/>
    <w:rsid w:val="004A4A1D"/>
    <w:rsid w:val="004A580E"/>
    <w:rsid w:val="004A6D8A"/>
    <w:rsid w:val="004B1EC4"/>
    <w:rsid w:val="004B2099"/>
    <w:rsid w:val="004B29C0"/>
    <w:rsid w:val="004B3F60"/>
    <w:rsid w:val="004B4E4E"/>
    <w:rsid w:val="004B5D80"/>
    <w:rsid w:val="004B6685"/>
    <w:rsid w:val="004B6FCE"/>
    <w:rsid w:val="004B7561"/>
    <w:rsid w:val="004B7EE3"/>
    <w:rsid w:val="004C03FD"/>
    <w:rsid w:val="004C05BC"/>
    <w:rsid w:val="004C0E9B"/>
    <w:rsid w:val="004C1556"/>
    <w:rsid w:val="004C2005"/>
    <w:rsid w:val="004C25A1"/>
    <w:rsid w:val="004C4AE6"/>
    <w:rsid w:val="004C5B87"/>
    <w:rsid w:val="004C66DE"/>
    <w:rsid w:val="004C69A5"/>
    <w:rsid w:val="004C728A"/>
    <w:rsid w:val="004C76D6"/>
    <w:rsid w:val="004D013C"/>
    <w:rsid w:val="004D0710"/>
    <w:rsid w:val="004D0CFD"/>
    <w:rsid w:val="004D218B"/>
    <w:rsid w:val="004D33DA"/>
    <w:rsid w:val="004D37A9"/>
    <w:rsid w:val="004D3ABD"/>
    <w:rsid w:val="004D40C7"/>
    <w:rsid w:val="004D426C"/>
    <w:rsid w:val="004D5BC5"/>
    <w:rsid w:val="004D5D8A"/>
    <w:rsid w:val="004D5F1B"/>
    <w:rsid w:val="004D642C"/>
    <w:rsid w:val="004D648B"/>
    <w:rsid w:val="004D671A"/>
    <w:rsid w:val="004D67F1"/>
    <w:rsid w:val="004D7074"/>
    <w:rsid w:val="004D7641"/>
    <w:rsid w:val="004E163F"/>
    <w:rsid w:val="004E1890"/>
    <w:rsid w:val="004E2D21"/>
    <w:rsid w:val="004E3052"/>
    <w:rsid w:val="004E3CD8"/>
    <w:rsid w:val="004E4FBF"/>
    <w:rsid w:val="004E6010"/>
    <w:rsid w:val="004E6A8F"/>
    <w:rsid w:val="004E6C96"/>
    <w:rsid w:val="004E756E"/>
    <w:rsid w:val="004E7621"/>
    <w:rsid w:val="004E7B0D"/>
    <w:rsid w:val="004F0333"/>
    <w:rsid w:val="004F1114"/>
    <w:rsid w:val="004F1337"/>
    <w:rsid w:val="004F134C"/>
    <w:rsid w:val="004F253C"/>
    <w:rsid w:val="004F259B"/>
    <w:rsid w:val="004F274A"/>
    <w:rsid w:val="004F3447"/>
    <w:rsid w:val="004F3A8E"/>
    <w:rsid w:val="004F41FF"/>
    <w:rsid w:val="004F43E4"/>
    <w:rsid w:val="004F4C93"/>
    <w:rsid w:val="004F4EBC"/>
    <w:rsid w:val="004F509B"/>
    <w:rsid w:val="004F520A"/>
    <w:rsid w:val="004F5A6C"/>
    <w:rsid w:val="004F5F5F"/>
    <w:rsid w:val="004F661C"/>
    <w:rsid w:val="004F69D4"/>
    <w:rsid w:val="004F78E1"/>
    <w:rsid w:val="00500B33"/>
    <w:rsid w:val="00501159"/>
    <w:rsid w:val="00501810"/>
    <w:rsid w:val="00502ADA"/>
    <w:rsid w:val="00502F05"/>
    <w:rsid w:val="00504077"/>
    <w:rsid w:val="005047F9"/>
    <w:rsid w:val="00505521"/>
    <w:rsid w:val="00505992"/>
    <w:rsid w:val="00505B46"/>
    <w:rsid w:val="00506091"/>
    <w:rsid w:val="005064E2"/>
    <w:rsid w:val="00507941"/>
    <w:rsid w:val="0051052B"/>
    <w:rsid w:val="00510B42"/>
    <w:rsid w:val="00510E81"/>
    <w:rsid w:val="00510F2E"/>
    <w:rsid w:val="005112DB"/>
    <w:rsid w:val="005113F6"/>
    <w:rsid w:val="00511C95"/>
    <w:rsid w:val="00511E22"/>
    <w:rsid w:val="005127F1"/>
    <w:rsid w:val="005128BC"/>
    <w:rsid w:val="00512CE8"/>
    <w:rsid w:val="0051439E"/>
    <w:rsid w:val="0051561A"/>
    <w:rsid w:val="00515F14"/>
    <w:rsid w:val="005163BB"/>
    <w:rsid w:val="005204B6"/>
    <w:rsid w:val="0052062A"/>
    <w:rsid w:val="0052079F"/>
    <w:rsid w:val="005209B7"/>
    <w:rsid w:val="005215DD"/>
    <w:rsid w:val="00521724"/>
    <w:rsid w:val="00521E80"/>
    <w:rsid w:val="0052229F"/>
    <w:rsid w:val="0052261D"/>
    <w:rsid w:val="0052360B"/>
    <w:rsid w:val="005242D9"/>
    <w:rsid w:val="0052556B"/>
    <w:rsid w:val="00525796"/>
    <w:rsid w:val="00525D3C"/>
    <w:rsid w:val="00525DCD"/>
    <w:rsid w:val="00526E62"/>
    <w:rsid w:val="00527864"/>
    <w:rsid w:val="005278DD"/>
    <w:rsid w:val="00532C1C"/>
    <w:rsid w:val="00532E21"/>
    <w:rsid w:val="00532E73"/>
    <w:rsid w:val="00534954"/>
    <w:rsid w:val="00534ACB"/>
    <w:rsid w:val="00535539"/>
    <w:rsid w:val="00536B71"/>
    <w:rsid w:val="0054052D"/>
    <w:rsid w:val="005407D4"/>
    <w:rsid w:val="0054154C"/>
    <w:rsid w:val="00541A72"/>
    <w:rsid w:val="0054229E"/>
    <w:rsid w:val="00542EFB"/>
    <w:rsid w:val="00544856"/>
    <w:rsid w:val="00545411"/>
    <w:rsid w:val="00545421"/>
    <w:rsid w:val="00545DFE"/>
    <w:rsid w:val="005462E6"/>
    <w:rsid w:val="00546965"/>
    <w:rsid w:val="005473E7"/>
    <w:rsid w:val="00547D11"/>
    <w:rsid w:val="00547FD0"/>
    <w:rsid w:val="00550075"/>
    <w:rsid w:val="0055045C"/>
    <w:rsid w:val="00550793"/>
    <w:rsid w:val="005523BE"/>
    <w:rsid w:val="005530C2"/>
    <w:rsid w:val="005543CD"/>
    <w:rsid w:val="005545F3"/>
    <w:rsid w:val="00556F01"/>
    <w:rsid w:val="00557880"/>
    <w:rsid w:val="00560256"/>
    <w:rsid w:val="00560960"/>
    <w:rsid w:val="00561BAE"/>
    <w:rsid w:val="00561D5E"/>
    <w:rsid w:val="005635C4"/>
    <w:rsid w:val="005643D9"/>
    <w:rsid w:val="00564517"/>
    <w:rsid w:val="0056533B"/>
    <w:rsid w:val="00566340"/>
    <w:rsid w:val="00567381"/>
    <w:rsid w:val="00567C17"/>
    <w:rsid w:val="00570067"/>
    <w:rsid w:val="005712AB"/>
    <w:rsid w:val="00571E87"/>
    <w:rsid w:val="005722C4"/>
    <w:rsid w:val="00572D92"/>
    <w:rsid w:val="00572DA7"/>
    <w:rsid w:val="005733D0"/>
    <w:rsid w:val="00574230"/>
    <w:rsid w:val="00574DA5"/>
    <w:rsid w:val="00576407"/>
    <w:rsid w:val="00576ECD"/>
    <w:rsid w:val="00577118"/>
    <w:rsid w:val="00577E40"/>
    <w:rsid w:val="0058015A"/>
    <w:rsid w:val="00582DF6"/>
    <w:rsid w:val="00583219"/>
    <w:rsid w:val="00583BDC"/>
    <w:rsid w:val="005848EA"/>
    <w:rsid w:val="00584E90"/>
    <w:rsid w:val="00585564"/>
    <w:rsid w:val="00587B7C"/>
    <w:rsid w:val="005903BC"/>
    <w:rsid w:val="00590E0B"/>
    <w:rsid w:val="00591B2B"/>
    <w:rsid w:val="00593304"/>
    <w:rsid w:val="00594B22"/>
    <w:rsid w:val="00596312"/>
    <w:rsid w:val="0059768F"/>
    <w:rsid w:val="00597D0A"/>
    <w:rsid w:val="005A0191"/>
    <w:rsid w:val="005A0D7E"/>
    <w:rsid w:val="005A1871"/>
    <w:rsid w:val="005A18E8"/>
    <w:rsid w:val="005A4D78"/>
    <w:rsid w:val="005A60CF"/>
    <w:rsid w:val="005A6A8F"/>
    <w:rsid w:val="005A6AD2"/>
    <w:rsid w:val="005A7135"/>
    <w:rsid w:val="005A75C1"/>
    <w:rsid w:val="005A7975"/>
    <w:rsid w:val="005B0C34"/>
    <w:rsid w:val="005B0EFC"/>
    <w:rsid w:val="005B2B5D"/>
    <w:rsid w:val="005B2F09"/>
    <w:rsid w:val="005B400B"/>
    <w:rsid w:val="005B4097"/>
    <w:rsid w:val="005B5B95"/>
    <w:rsid w:val="005B6371"/>
    <w:rsid w:val="005B7DA3"/>
    <w:rsid w:val="005C149E"/>
    <w:rsid w:val="005C1529"/>
    <w:rsid w:val="005C1ED1"/>
    <w:rsid w:val="005C2049"/>
    <w:rsid w:val="005C40EE"/>
    <w:rsid w:val="005C4C80"/>
    <w:rsid w:val="005C4CC5"/>
    <w:rsid w:val="005C5A52"/>
    <w:rsid w:val="005C5B73"/>
    <w:rsid w:val="005C6A0B"/>
    <w:rsid w:val="005C6C8C"/>
    <w:rsid w:val="005C6F00"/>
    <w:rsid w:val="005C70D1"/>
    <w:rsid w:val="005C7989"/>
    <w:rsid w:val="005D01E8"/>
    <w:rsid w:val="005D0594"/>
    <w:rsid w:val="005D0947"/>
    <w:rsid w:val="005D0EAA"/>
    <w:rsid w:val="005D1B2C"/>
    <w:rsid w:val="005D444B"/>
    <w:rsid w:val="005D4FA2"/>
    <w:rsid w:val="005D5A52"/>
    <w:rsid w:val="005D683C"/>
    <w:rsid w:val="005D689C"/>
    <w:rsid w:val="005D698A"/>
    <w:rsid w:val="005D6EDC"/>
    <w:rsid w:val="005D755E"/>
    <w:rsid w:val="005D7A2B"/>
    <w:rsid w:val="005E059A"/>
    <w:rsid w:val="005E0C0F"/>
    <w:rsid w:val="005E0C3E"/>
    <w:rsid w:val="005E1231"/>
    <w:rsid w:val="005E2232"/>
    <w:rsid w:val="005E22BD"/>
    <w:rsid w:val="005E338A"/>
    <w:rsid w:val="005E351D"/>
    <w:rsid w:val="005E3B4D"/>
    <w:rsid w:val="005E3D73"/>
    <w:rsid w:val="005E506B"/>
    <w:rsid w:val="005E50A3"/>
    <w:rsid w:val="005E6107"/>
    <w:rsid w:val="005E6C3A"/>
    <w:rsid w:val="005E7723"/>
    <w:rsid w:val="005F077F"/>
    <w:rsid w:val="005F0B01"/>
    <w:rsid w:val="005F202D"/>
    <w:rsid w:val="005F32EB"/>
    <w:rsid w:val="005F3CFE"/>
    <w:rsid w:val="005F3F0C"/>
    <w:rsid w:val="005F4B42"/>
    <w:rsid w:val="005F5B2F"/>
    <w:rsid w:val="005F7C12"/>
    <w:rsid w:val="00600027"/>
    <w:rsid w:val="006002AF"/>
    <w:rsid w:val="0060092A"/>
    <w:rsid w:val="00601B5F"/>
    <w:rsid w:val="00601E9C"/>
    <w:rsid w:val="00602E27"/>
    <w:rsid w:val="006036F4"/>
    <w:rsid w:val="00604F0A"/>
    <w:rsid w:val="0060510C"/>
    <w:rsid w:val="006063E9"/>
    <w:rsid w:val="006064C8"/>
    <w:rsid w:val="006122C7"/>
    <w:rsid w:val="0061245C"/>
    <w:rsid w:val="00612B0B"/>
    <w:rsid w:val="00615441"/>
    <w:rsid w:val="0061606E"/>
    <w:rsid w:val="006160E0"/>
    <w:rsid w:val="006167E5"/>
    <w:rsid w:val="00616947"/>
    <w:rsid w:val="00617C42"/>
    <w:rsid w:val="00620250"/>
    <w:rsid w:val="00620299"/>
    <w:rsid w:val="00620739"/>
    <w:rsid w:val="00621C2F"/>
    <w:rsid w:val="0062200B"/>
    <w:rsid w:val="00622094"/>
    <w:rsid w:val="006225C4"/>
    <w:rsid w:val="006227E5"/>
    <w:rsid w:val="00622A81"/>
    <w:rsid w:val="00622EE2"/>
    <w:rsid w:val="006239A2"/>
    <w:rsid w:val="00624770"/>
    <w:rsid w:val="00625097"/>
    <w:rsid w:val="006256BF"/>
    <w:rsid w:val="006274A4"/>
    <w:rsid w:val="00627F10"/>
    <w:rsid w:val="00630847"/>
    <w:rsid w:val="00630920"/>
    <w:rsid w:val="006313AC"/>
    <w:rsid w:val="00631C2F"/>
    <w:rsid w:val="006320ED"/>
    <w:rsid w:val="00632880"/>
    <w:rsid w:val="0063392F"/>
    <w:rsid w:val="0063452C"/>
    <w:rsid w:val="00634E12"/>
    <w:rsid w:val="0063621C"/>
    <w:rsid w:val="00636A15"/>
    <w:rsid w:val="00637CF6"/>
    <w:rsid w:val="00640093"/>
    <w:rsid w:val="00640CD1"/>
    <w:rsid w:val="00641F89"/>
    <w:rsid w:val="006423E1"/>
    <w:rsid w:val="0064262F"/>
    <w:rsid w:val="00642808"/>
    <w:rsid w:val="00642AE6"/>
    <w:rsid w:val="00642E07"/>
    <w:rsid w:val="00643498"/>
    <w:rsid w:val="0064403C"/>
    <w:rsid w:val="006449E2"/>
    <w:rsid w:val="00646227"/>
    <w:rsid w:val="00646AF3"/>
    <w:rsid w:val="006475E6"/>
    <w:rsid w:val="00647C97"/>
    <w:rsid w:val="00647D18"/>
    <w:rsid w:val="00651224"/>
    <w:rsid w:val="00651656"/>
    <w:rsid w:val="00651F85"/>
    <w:rsid w:val="006521CE"/>
    <w:rsid w:val="00653B46"/>
    <w:rsid w:val="00653E5D"/>
    <w:rsid w:val="00653F5D"/>
    <w:rsid w:val="0065492E"/>
    <w:rsid w:val="0065647C"/>
    <w:rsid w:val="00656573"/>
    <w:rsid w:val="006576E6"/>
    <w:rsid w:val="006603A9"/>
    <w:rsid w:val="0066106E"/>
    <w:rsid w:val="00661573"/>
    <w:rsid w:val="00661590"/>
    <w:rsid w:val="00661A87"/>
    <w:rsid w:val="00661E55"/>
    <w:rsid w:val="006632AE"/>
    <w:rsid w:val="0066348A"/>
    <w:rsid w:val="00663493"/>
    <w:rsid w:val="00664047"/>
    <w:rsid w:val="0066543C"/>
    <w:rsid w:val="00666170"/>
    <w:rsid w:val="0066711D"/>
    <w:rsid w:val="00667AFB"/>
    <w:rsid w:val="00670EB2"/>
    <w:rsid w:val="00671878"/>
    <w:rsid w:val="006724C2"/>
    <w:rsid w:val="006725B4"/>
    <w:rsid w:val="006736BE"/>
    <w:rsid w:val="0067491A"/>
    <w:rsid w:val="0067701C"/>
    <w:rsid w:val="0067739C"/>
    <w:rsid w:val="00677772"/>
    <w:rsid w:val="00677D20"/>
    <w:rsid w:val="00677FF0"/>
    <w:rsid w:val="006802D3"/>
    <w:rsid w:val="00681073"/>
    <w:rsid w:val="00682F12"/>
    <w:rsid w:val="00683911"/>
    <w:rsid w:val="006839D8"/>
    <w:rsid w:val="00685558"/>
    <w:rsid w:val="00685F7E"/>
    <w:rsid w:val="006860B6"/>
    <w:rsid w:val="00687A69"/>
    <w:rsid w:val="00687AF8"/>
    <w:rsid w:val="00687DD6"/>
    <w:rsid w:val="0069035D"/>
    <w:rsid w:val="0069198C"/>
    <w:rsid w:val="00691DD8"/>
    <w:rsid w:val="00691EE0"/>
    <w:rsid w:val="0069243C"/>
    <w:rsid w:val="00692447"/>
    <w:rsid w:val="006927BB"/>
    <w:rsid w:val="006931C3"/>
    <w:rsid w:val="006938AD"/>
    <w:rsid w:val="00694306"/>
    <w:rsid w:val="0069453C"/>
    <w:rsid w:val="00694834"/>
    <w:rsid w:val="00694EC8"/>
    <w:rsid w:val="0069568C"/>
    <w:rsid w:val="00695FB4"/>
    <w:rsid w:val="006962C2"/>
    <w:rsid w:val="0069631C"/>
    <w:rsid w:val="00697894"/>
    <w:rsid w:val="00697D70"/>
    <w:rsid w:val="00697E59"/>
    <w:rsid w:val="00697F8E"/>
    <w:rsid w:val="006A05B0"/>
    <w:rsid w:val="006A0F26"/>
    <w:rsid w:val="006A3239"/>
    <w:rsid w:val="006A3BE2"/>
    <w:rsid w:val="006A446B"/>
    <w:rsid w:val="006A4F2B"/>
    <w:rsid w:val="006A57E3"/>
    <w:rsid w:val="006A680B"/>
    <w:rsid w:val="006A7BCE"/>
    <w:rsid w:val="006A7D02"/>
    <w:rsid w:val="006A7FB3"/>
    <w:rsid w:val="006B120D"/>
    <w:rsid w:val="006B1690"/>
    <w:rsid w:val="006B1B79"/>
    <w:rsid w:val="006B2422"/>
    <w:rsid w:val="006B4EFE"/>
    <w:rsid w:val="006B5369"/>
    <w:rsid w:val="006B63E8"/>
    <w:rsid w:val="006B77C2"/>
    <w:rsid w:val="006C2DB4"/>
    <w:rsid w:val="006C5AFA"/>
    <w:rsid w:val="006D1A0B"/>
    <w:rsid w:val="006D2C8D"/>
    <w:rsid w:val="006D3063"/>
    <w:rsid w:val="006D31D7"/>
    <w:rsid w:val="006D4065"/>
    <w:rsid w:val="006D495A"/>
    <w:rsid w:val="006D5101"/>
    <w:rsid w:val="006D57A4"/>
    <w:rsid w:val="006D65FB"/>
    <w:rsid w:val="006D70C7"/>
    <w:rsid w:val="006D797E"/>
    <w:rsid w:val="006E044E"/>
    <w:rsid w:val="006E0C4B"/>
    <w:rsid w:val="006E3FCF"/>
    <w:rsid w:val="006E485E"/>
    <w:rsid w:val="006E4E58"/>
    <w:rsid w:val="006E5342"/>
    <w:rsid w:val="006E5DE8"/>
    <w:rsid w:val="006E7944"/>
    <w:rsid w:val="006E79C7"/>
    <w:rsid w:val="006E7FB4"/>
    <w:rsid w:val="006F0946"/>
    <w:rsid w:val="006F0ABC"/>
    <w:rsid w:val="006F126B"/>
    <w:rsid w:val="006F207E"/>
    <w:rsid w:val="006F2AF7"/>
    <w:rsid w:val="006F3501"/>
    <w:rsid w:val="006F476E"/>
    <w:rsid w:val="006F4FE7"/>
    <w:rsid w:val="006F603D"/>
    <w:rsid w:val="006F68EE"/>
    <w:rsid w:val="006F6A3D"/>
    <w:rsid w:val="0070317D"/>
    <w:rsid w:val="007040CD"/>
    <w:rsid w:val="00704BA1"/>
    <w:rsid w:val="00704BDE"/>
    <w:rsid w:val="007050E5"/>
    <w:rsid w:val="0070511B"/>
    <w:rsid w:val="007052FB"/>
    <w:rsid w:val="00705A6F"/>
    <w:rsid w:val="00711FC9"/>
    <w:rsid w:val="007120EF"/>
    <w:rsid w:val="00712B0A"/>
    <w:rsid w:val="00713A49"/>
    <w:rsid w:val="00713CC9"/>
    <w:rsid w:val="00713CCF"/>
    <w:rsid w:val="00714EF3"/>
    <w:rsid w:val="0071618B"/>
    <w:rsid w:val="0071775D"/>
    <w:rsid w:val="00717DF0"/>
    <w:rsid w:val="00717E30"/>
    <w:rsid w:val="00722DCD"/>
    <w:rsid w:val="007233D9"/>
    <w:rsid w:val="00723787"/>
    <w:rsid w:val="00723841"/>
    <w:rsid w:val="00725DC3"/>
    <w:rsid w:val="0072671F"/>
    <w:rsid w:val="007269CB"/>
    <w:rsid w:val="00727B8B"/>
    <w:rsid w:val="00727D18"/>
    <w:rsid w:val="00730A2D"/>
    <w:rsid w:val="00730F6D"/>
    <w:rsid w:val="00731324"/>
    <w:rsid w:val="007318D7"/>
    <w:rsid w:val="00732151"/>
    <w:rsid w:val="0073227C"/>
    <w:rsid w:val="00733EC2"/>
    <w:rsid w:val="0073695B"/>
    <w:rsid w:val="00737252"/>
    <w:rsid w:val="0074087B"/>
    <w:rsid w:val="00740C79"/>
    <w:rsid w:val="0074161A"/>
    <w:rsid w:val="0074268E"/>
    <w:rsid w:val="00742E1A"/>
    <w:rsid w:val="007478B4"/>
    <w:rsid w:val="00753DC9"/>
    <w:rsid w:val="007546E3"/>
    <w:rsid w:val="00755759"/>
    <w:rsid w:val="00755963"/>
    <w:rsid w:val="00755CBF"/>
    <w:rsid w:val="007566E2"/>
    <w:rsid w:val="007600AE"/>
    <w:rsid w:val="00760535"/>
    <w:rsid w:val="00760879"/>
    <w:rsid w:val="007617AF"/>
    <w:rsid w:val="00761E84"/>
    <w:rsid w:val="007646C0"/>
    <w:rsid w:val="00765671"/>
    <w:rsid w:val="007659EA"/>
    <w:rsid w:val="00765D5C"/>
    <w:rsid w:val="007703C9"/>
    <w:rsid w:val="00770449"/>
    <w:rsid w:val="00770722"/>
    <w:rsid w:val="00771F40"/>
    <w:rsid w:val="007749B1"/>
    <w:rsid w:val="007762C8"/>
    <w:rsid w:val="007764F2"/>
    <w:rsid w:val="00776BB8"/>
    <w:rsid w:val="00776D3E"/>
    <w:rsid w:val="00777269"/>
    <w:rsid w:val="00777D09"/>
    <w:rsid w:val="0078008C"/>
    <w:rsid w:val="007837F3"/>
    <w:rsid w:val="00784A4C"/>
    <w:rsid w:val="00790E5F"/>
    <w:rsid w:val="00791220"/>
    <w:rsid w:val="007917FA"/>
    <w:rsid w:val="0079240F"/>
    <w:rsid w:val="00793515"/>
    <w:rsid w:val="00793F7D"/>
    <w:rsid w:val="007950DE"/>
    <w:rsid w:val="00795780"/>
    <w:rsid w:val="0079581E"/>
    <w:rsid w:val="00795DD3"/>
    <w:rsid w:val="007A053C"/>
    <w:rsid w:val="007A0B2F"/>
    <w:rsid w:val="007A150D"/>
    <w:rsid w:val="007A1C5C"/>
    <w:rsid w:val="007A2DFF"/>
    <w:rsid w:val="007A2E3C"/>
    <w:rsid w:val="007A36AC"/>
    <w:rsid w:val="007A46C8"/>
    <w:rsid w:val="007A4BD1"/>
    <w:rsid w:val="007A4D5A"/>
    <w:rsid w:val="007A4F9B"/>
    <w:rsid w:val="007A5A71"/>
    <w:rsid w:val="007A6718"/>
    <w:rsid w:val="007A6817"/>
    <w:rsid w:val="007A68A1"/>
    <w:rsid w:val="007A6D81"/>
    <w:rsid w:val="007A708B"/>
    <w:rsid w:val="007B03DD"/>
    <w:rsid w:val="007B0C83"/>
    <w:rsid w:val="007B10FF"/>
    <w:rsid w:val="007B1715"/>
    <w:rsid w:val="007B1885"/>
    <w:rsid w:val="007B36BF"/>
    <w:rsid w:val="007B4C42"/>
    <w:rsid w:val="007B605D"/>
    <w:rsid w:val="007B6119"/>
    <w:rsid w:val="007B64B0"/>
    <w:rsid w:val="007B6CD5"/>
    <w:rsid w:val="007B6FC5"/>
    <w:rsid w:val="007B793F"/>
    <w:rsid w:val="007C2621"/>
    <w:rsid w:val="007C2653"/>
    <w:rsid w:val="007C2C18"/>
    <w:rsid w:val="007C4340"/>
    <w:rsid w:val="007C474A"/>
    <w:rsid w:val="007C6F85"/>
    <w:rsid w:val="007C7D60"/>
    <w:rsid w:val="007D00D1"/>
    <w:rsid w:val="007D07C7"/>
    <w:rsid w:val="007D0C93"/>
    <w:rsid w:val="007D0FB9"/>
    <w:rsid w:val="007D4E71"/>
    <w:rsid w:val="007D55E8"/>
    <w:rsid w:val="007D6645"/>
    <w:rsid w:val="007D7436"/>
    <w:rsid w:val="007D7EB2"/>
    <w:rsid w:val="007E031E"/>
    <w:rsid w:val="007E2295"/>
    <w:rsid w:val="007E3509"/>
    <w:rsid w:val="007E37E9"/>
    <w:rsid w:val="007E3FA5"/>
    <w:rsid w:val="007E5D0A"/>
    <w:rsid w:val="007E5DC7"/>
    <w:rsid w:val="007E7831"/>
    <w:rsid w:val="007F1C9E"/>
    <w:rsid w:val="007F2BAE"/>
    <w:rsid w:val="007F2C3D"/>
    <w:rsid w:val="007F3976"/>
    <w:rsid w:val="007F542E"/>
    <w:rsid w:val="007F7B2D"/>
    <w:rsid w:val="00800192"/>
    <w:rsid w:val="00801BC1"/>
    <w:rsid w:val="00801D05"/>
    <w:rsid w:val="008020CC"/>
    <w:rsid w:val="00802596"/>
    <w:rsid w:val="00802B61"/>
    <w:rsid w:val="008049AE"/>
    <w:rsid w:val="00804ABE"/>
    <w:rsid w:val="0080508F"/>
    <w:rsid w:val="00805165"/>
    <w:rsid w:val="008073CF"/>
    <w:rsid w:val="00810943"/>
    <w:rsid w:val="00810F5E"/>
    <w:rsid w:val="0081142A"/>
    <w:rsid w:val="008116CB"/>
    <w:rsid w:val="008140CE"/>
    <w:rsid w:val="00814796"/>
    <w:rsid w:val="00816212"/>
    <w:rsid w:val="00816B65"/>
    <w:rsid w:val="00816CAC"/>
    <w:rsid w:val="0082010C"/>
    <w:rsid w:val="00820F9F"/>
    <w:rsid w:val="00822DB7"/>
    <w:rsid w:val="00823624"/>
    <w:rsid w:val="00824151"/>
    <w:rsid w:val="008329D3"/>
    <w:rsid w:val="00833C42"/>
    <w:rsid w:val="008354FE"/>
    <w:rsid w:val="00836BED"/>
    <w:rsid w:val="008376C4"/>
    <w:rsid w:val="00837B0E"/>
    <w:rsid w:val="00837B52"/>
    <w:rsid w:val="00840CAD"/>
    <w:rsid w:val="00840FA9"/>
    <w:rsid w:val="008412F1"/>
    <w:rsid w:val="00841D67"/>
    <w:rsid w:val="0084205F"/>
    <w:rsid w:val="008423C8"/>
    <w:rsid w:val="00843697"/>
    <w:rsid w:val="00844AE6"/>
    <w:rsid w:val="00844B77"/>
    <w:rsid w:val="00845002"/>
    <w:rsid w:val="0084565B"/>
    <w:rsid w:val="0084568F"/>
    <w:rsid w:val="008477FC"/>
    <w:rsid w:val="00847836"/>
    <w:rsid w:val="00847FF9"/>
    <w:rsid w:val="0085062B"/>
    <w:rsid w:val="00850853"/>
    <w:rsid w:val="00850C59"/>
    <w:rsid w:val="008511DB"/>
    <w:rsid w:val="00851B84"/>
    <w:rsid w:val="00852A0B"/>
    <w:rsid w:val="00852E92"/>
    <w:rsid w:val="0085381A"/>
    <w:rsid w:val="008565C6"/>
    <w:rsid w:val="00856F15"/>
    <w:rsid w:val="008602D9"/>
    <w:rsid w:val="00860C9D"/>
    <w:rsid w:val="00863352"/>
    <w:rsid w:val="00865A24"/>
    <w:rsid w:val="00865F80"/>
    <w:rsid w:val="0086620A"/>
    <w:rsid w:val="008715F3"/>
    <w:rsid w:val="008723AD"/>
    <w:rsid w:val="00874769"/>
    <w:rsid w:val="00874DB8"/>
    <w:rsid w:val="00875148"/>
    <w:rsid w:val="00876430"/>
    <w:rsid w:val="00877520"/>
    <w:rsid w:val="00877EFF"/>
    <w:rsid w:val="008827B2"/>
    <w:rsid w:val="0088382E"/>
    <w:rsid w:val="00884277"/>
    <w:rsid w:val="00884984"/>
    <w:rsid w:val="00884B00"/>
    <w:rsid w:val="0088585B"/>
    <w:rsid w:val="00885F32"/>
    <w:rsid w:val="00886222"/>
    <w:rsid w:val="00887337"/>
    <w:rsid w:val="00890E36"/>
    <w:rsid w:val="00890FC9"/>
    <w:rsid w:val="00891E91"/>
    <w:rsid w:val="00891F23"/>
    <w:rsid w:val="00894AB8"/>
    <w:rsid w:val="00894EFC"/>
    <w:rsid w:val="00895FDA"/>
    <w:rsid w:val="00896572"/>
    <w:rsid w:val="008965FD"/>
    <w:rsid w:val="00896FEB"/>
    <w:rsid w:val="00897416"/>
    <w:rsid w:val="008976C7"/>
    <w:rsid w:val="00897B88"/>
    <w:rsid w:val="00897C75"/>
    <w:rsid w:val="008A0F99"/>
    <w:rsid w:val="008A25A3"/>
    <w:rsid w:val="008A3D14"/>
    <w:rsid w:val="008A6189"/>
    <w:rsid w:val="008A7207"/>
    <w:rsid w:val="008A74C5"/>
    <w:rsid w:val="008B196E"/>
    <w:rsid w:val="008B3155"/>
    <w:rsid w:val="008B5728"/>
    <w:rsid w:val="008B572B"/>
    <w:rsid w:val="008C01B8"/>
    <w:rsid w:val="008C0732"/>
    <w:rsid w:val="008C1460"/>
    <w:rsid w:val="008C2EAE"/>
    <w:rsid w:val="008C3F4B"/>
    <w:rsid w:val="008D0587"/>
    <w:rsid w:val="008D0F8B"/>
    <w:rsid w:val="008D1843"/>
    <w:rsid w:val="008D2878"/>
    <w:rsid w:val="008D2D0C"/>
    <w:rsid w:val="008D379B"/>
    <w:rsid w:val="008D39B7"/>
    <w:rsid w:val="008D75FC"/>
    <w:rsid w:val="008E07E3"/>
    <w:rsid w:val="008E0FCE"/>
    <w:rsid w:val="008E31B9"/>
    <w:rsid w:val="008E3279"/>
    <w:rsid w:val="008E4315"/>
    <w:rsid w:val="008E4A84"/>
    <w:rsid w:val="008E5F27"/>
    <w:rsid w:val="008E66D8"/>
    <w:rsid w:val="008E762F"/>
    <w:rsid w:val="008E76D9"/>
    <w:rsid w:val="008F11EB"/>
    <w:rsid w:val="008F1DA8"/>
    <w:rsid w:val="008F1E6B"/>
    <w:rsid w:val="008F230F"/>
    <w:rsid w:val="008F2B97"/>
    <w:rsid w:val="008F366E"/>
    <w:rsid w:val="008F4738"/>
    <w:rsid w:val="008F4F1A"/>
    <w:rsid w:val="008F55EC"/>
    <w:rsid w:val="008F6251"/>
    <w:rsid w:val="008F68F8"/>
    <w:rsid w:val="008F6A73"/>
    <w:rsid w:val="008F726A"/>
    <w:rsid w:val="008F7913"/>
    <w:rsid w:val="008F7CEF"/>
    <w:rsid w:val="008F7E3C"/>
    <w:rsid w:val="009005B5"/>
    <w:rsid w:val="00900814"/>
    <w:rsid w:val="00901325"/>
    <w:rsid w:val="009014F1"/>
    <w:rsid w:val="009031E9"/>
    <w:rsid w:val="009047A2"/>
    <w:rsid w:val="0090532A"/>
    <w:rsid w:val="0090550E"/>
    <w:rsid w:val="009060C9"/>
    <w:rsid w:val="00907410"/>
    <w:rsid w:val="00907723"/>
    <w:rsid w:val="00907DE7"/>
    <w:rsid w:val="00907E7C"/>
    <w:rsid w:val="009102DD"/>
    <w:rsid w:val="00911CF9"/>
    <w:rsid w:val="00912033"/>
    <w:rsid w:val="0091203A"/>
    <w:rsid w:val="00916578"/>
    <w:rsid w:val="00916E04"/>
    <w:rsid w:val="009204B0"/>
    <w:rsid w:val="00921C41"/>
    <w:rsid w:val="00921C7D"/>
    <w:rsid w:val="00922F97"/>
    <w:rsid w:val="009233EE"/>
    <w:rsid w:val="00923E87"/>
    <w:rsid w:val="00924170"/>
    <w:rsid w:val="00924AB0"/>
    <w:rsid w:val="00925FEB"/>
    <w:rsid w:val="009266EC"/>
    <w:rsid w:val="00926711"/>
    <w:rsid w:val="00926A1F"/>
    <w:rsid w:val="00927222"/>
    <w:rsid w:val="0093091C"/>
    <w:rsid w:val="00930E5A"/>
    <w:rsid w:val="009313EC"/>
    <w:rsid w:val="0093154A"/>
    <w:rsid w:val="009318EB"/>
    <w:rsid w:val="00931C19"/>
    <w:rsid w:val="00932AD2"/>
    <w:rsid w:val="009336AD"/>
    <w:rsid w:val="00933CAF"/>
    <w:rsid w:val="009341E1"/>
    <w:rsid w:val="009343DC"/>
    <w:rsid w:val="0093623A"/>
    <w:rsid w:val="00937FA3"/>
    <w:rsid w:val="00941874"/>
    <w:rsid w:val="00941E28"/>
    <w:rsid w:val="00943CEA"/>
    <w:rsid w:val="00944BD5"/>
    <w:rsid w:val="00944C97"/>
    <w:rsid w:val="00945C5A"/>
    <w:rsid w:val="00946677"/>
    <w:rsid w:val="00946FCE"/>
    <w:rsid w:val="00947591"/>
    <w:rsid w:val="0095184A"/>
    <w:rsid w:val="0095218D"/>
    <w:rsid w:val="00953BD5"/>
    <w:rsid w:val="0095458A"/>
    <w:rsid w:val="00954ED5"/>
    <w:rsid w:val="00955996"/>
    <w:rsid w:val="009608BF"/>
    <w:rsid w:val="00961169"/>
    <w:rsid w:val="00961878"/>
    <w:rsid w:val="00961D46"/>
    <w:rsid w:val="0096394B"/>
    <w:rsid w:val="00963FFE"/>
    <w:rsid w:val="00964A09"/>
    <w:rsid w:val="00965165"/>
    <w:rsid w:val="009658D4"/>
    <w:rsid w:val="00965A7C"/>
    <w:rsid w:val="00965D66"/>
    <w:rsid w:val="009667CA"/>
    <w:rsid w:val="00966D3C"/>
    <w:rsid w:val="009714C8"/>
    <w:rsid w:val="00971FBE"/>
    <w:rsid w:val="0097202F"/>
    <w:rsid w:val="0097384B"/>
    <w:rsid w:val="0097484C"/>
    <w:rsid w:val="00974AB9"/>
    <w:rsid w:val="00974F3D"/>
    <w:rsid w:val="009752A8"/>
    <w:rsid w:val="00975D83"/>
    <w:rsid w:val="00976582"/>
    <w:rsid w:val="009775E7"/>
    <w:rsid w:val="00977A3B"/>
    <w:rsid w:val="0098029D"/>
    <w:rsid w:val="00980D90"/>
    <w:rsid w:val="00981389"/>
    <w:rsid w:val="00982DDA"/>
    <w:rsid w:val="009839F4"/>
    <w:rsid w:val="009845A5"/>
    <w:rsid w:val="009846A1"/>
    <w:rsid w:val="0098480A"/>
    <w:rsid w:val="009862D7"/>
    <w:rsid w:val="0099049B"/>
    <w:rsid w:val="00991744"/>
    <w:rsid w:val="00992C7E"/>
    <w:rsid w:val="00992F68"/>
    <w:rsid w:val="009946C4"/>
    <w:rsid w:val="009948BE"/>
    <w:rsid w:val="009956C4"/>
    <w:rsid w:val="0099573D"/>
    <w:rsid w:val="00997055"/>
    <w:rsid w:val="009A123A"/>
    <w:rsid w:val="009A1481"/>
    <w:rsid w:val="009A18E0"/>
    <w:rsid w:val="009A2F9D"/>
    <w:rsid w:val="009A35BF"/>
    <w:rsid w:val="009A38AC"/>
    <w:rsid w:val="009A3A6E"/>
    <w:rsid w:val="009A41AD"/>
    <w:rsid w:val="009A6229"/>
    <w:rsid w:val="009A717A"/>
    <w:rsid w:val="009A71F1"/>
    <w:rsid w:val="009A728E"/>
    <w:rsid w:val="009B0087"/>
    <w:rsid w:val="009B07F0"/>
    <w:rsid w:val="009B0B1E"/>
    <w:rsid w:val="009B0B9A"/>
    <w:rsid w:val="009B1DDB"/>
    <w:rsid w:val="009B1F8D"/>
    <w:rsid w:val="009B2492"/>
    <w:rsid w:val="009B2B53"/>
    <w:rsid w:val="009B2FEC"/>
    <w:rsid w:val="009B326F"/>
    <w:rsid w:val="009B3C44"/>
    <w:rsid w:val="009B50D3"/>
    <w:rsid w:val="009B5E24"/>
    <w:rsid w:val="009B6C1E"/>
    <w:rsid w:val="009B73E1"/>
    <w:rsid w:val="009B7D9E"/>
    <w:rsid w:val="009C0A46"/>
    <w:rsid w:val="009C20E3"/>
    <w:rsid w:val="009C2A71"/>
    <w:rsid w:val="009C2AB9"/>
    <w:rsid w:val="009C2D19"/>
    <w:rsid w:val="009C2F06"/>
    <w:rsid w:val="009C3A1E"/>
    <w:rsid w:val="009C3D23"/>
    <w:rsid w:val="009C3D9B"/>
    <w:rsid w:val="009C4A9F"/>
    <w:rsid w:val="009C4BDC"/>
    <w:rsid w:val="009C5A26"/>
    <w:rsid w:val="009D0AD9"/>
    <w:rsid w:val="009D0CF7"/>
    <w:rsid w:val="009D1449"/>
    <w:rsid w:val="009D14EF"/>
    <w:rsid w:val="009D213D"/>
    <w:rsid w:val="009D24A8"/>
    <w:rsid w:val="009D4819"/>
    <w:rsid w:val="009D566A"/>
    <w:rsid w:val="009D603F"/>
    <w:rsid w:val="009D6F7A"/>
    <w:rsid w:val="009D770A"/>
    <w:rsid w:val="009D7928"/>
    <w:rsid w:val="009E09AC"/>
    <w:rsid w:val="009E205E"/>
    <w:rsid w:val="009E248A"/>
    <w:rsid w:val="009E269B"/>
    <w:rsid w:val="009E294D"/>
    <w:rsid w:val="009E38E4"/>
    <w:rsid w:val="009E477F"/>
    <w:rsid w:val="009E4B74"/>
    <w:rsid w:val="009E62EC"/>
    <w:rsid w:val="009E6EE9"/>
    <w:rsid w:val="009E7236"/>
    <w:rsid w:val="009F024D"/>
    <w:rsid w:val="009F129A"/>
    <w:rsid w:val="009F12C5"/>
    <w:rsid w:val="009F1385"/>
    <w:rsid w:val="009F1838"/>
    <w:rsid w:val="009F1C40"/>
    <w:rsid w:val="009F2082"/>
    <w:rsid w:val="009F2845"/>
    <w:rsid w:val="009F37CB"/>
    <w:rsid w:val="009F4865"/>
    <w:rsid w:val="009F499B"/>
    <w:rsid w:val="009F4A48"/>
    <w:rsid w:val="009F4B60"/>
    <w:rsid w:val="009F6AB4"/>
    <w:rsid w:val="009F6F1F"/>
    <w:rsid w:val="00A01776"/>
    <w:rsid w:val="00A0193E"/>
    <w:rsid w:val="00A0199A"/>
    <w:rsid w:val="00A02BE0"/>
    <w:rsid w:val="00A04B4C"/>
    <w:rsid w:val="00A05B37"/>
    <w:rsid w:val="00A07212"/>
    <w:rsid w:val="00A13C86"/>
    <w:rsid w:val="00A140A5"/>
    <w:rsid w:val="00A14EB8"/>
    <w:rsid w:val="00A1538F"/>
    <w:rsid w:val="00A1687C"/>
    <w:rsid w:val="00A20204"/>
    <w:rsid w:val="00A2030A"/>
    <w:rsid w:val="00A21127"/>
    <w:rsid w:val="00A2300A"/>
    <w:rsid w:val="00A24442"/>
    <w:rsid w:val="00A25FC8"/>
    <w:rsid w:val="00A308C3"/>
    <w:rsid w:val="00A308EA"/>
    <w:rsid w:val="00A313F7"/>
    <w:rsid w:val="00A31D23"/>
    <w:rsid w:val="00A331F0"/>
    <w:rsid w:val="00A34219"/>
    <w:rsid w:val="00A35C4E"/>
    <w:rsid w:val="00A37123"/>
    <w:rsid w:val="00A37EB8"/>
    <w:rsid w:val="00A4208F"/>
    <w:rsid w:val="00A43222"/>
    <w:rsid w:val="00A43BD6"/>
    <w:rsid w:val="00A4471D"/>
    <w:rsid w:val="00A45880"/>
    <w:rsid w:val="00A46035"/>
    <w:rsid w:val="00A466D1"/>
    <w:rsid w:val="00A50175"/>
    <w:rsid w:val="00A5234A"/>
    <w:rsid w:val="00A5294F"/>
    <w:rsid w:val="00A52DAC"/>
    <w:rsid w:val="00A542F2"/>
    <w:rsid w:val="00A56CB7"/>
    <w:rsid w:val="00A5744E"/>
    <w:rsid w:val="00A6017A"/>
    <w:rsid w:val="00A604F6"/>
    <w:rsid w:val="00A61BDD"/>
    <w:rsid w:val="00A61F0B"/>
    <w:rsid w:val="00A6264B"/>
    <w:rsid w:val="00A62FF0"/>
    <w:rsid w:val="00A63650"/>
    <w:rsid w:val="00A64645"/>
    <w:rsid w:val="00A6515B"/>
    <w:rsid w:val="00A658CB"/>
    <w:rsid w:val="00A65EAD"/>
    <w:rsid w:val="00A662E9"/>
    <w:rsid w:val="00A66DF8"/>
    <w:rsid w:val="00A670D5"/>
    <w:rsid w:val="00A678EA"/>
    <w:rsid w:val="00A67D48"/>
    <w:rsid w:val="00A70B70"/>
    <w:rsid w:val="00A70D10"/>
    <w:rsid w:val="00A71962"/>
    <w:rsid w:val="00A71B10"/>
    <w:rsid w:val="00A71F09"/>
    <w:rsid w:val="00A7248E"/>
    <w:rsid w:val="00A727BE"/>
    <w:rsid w:val="00A7533B"/>
    <w:rsid w:val="00A757D9"/>
    <w:rsid w:val="00A76D17"/>
    <w:rsid w:val="00A770A6"/>
    <w:rsid w:val="00A80821"/>
    <w:rsid w:val="00A80E84"/>
    <w:rsid w:val="00A80EDB"/>
    <w:rsid w:val="00A8160D"/>
    <w:rsid w:val="00A816DF"/>
    <w:rsid w:val="00A83CB8"/>
    <w:rsid w:val="00A854B3"/>
    <w:rsid w:val="00A85EC8"/>
    <w:rsid w:val="00A862C6"/>
    <w:rsid w:val="00A867B6"/>
    <w:rsid w:val="00A90375"/>
    <w:rsid w:val="00A91522"/>
    <w:rsid w:val="00A91E8F"/>
    <w:rsid w:val="00A9240A"/>
    <w:rsid w:val="00A963DE"/>
    <w:rsid w:val="00A97BE0"/>
    <w:rsid w:val="00AA2254"/>
    <w:rsid w:val="00AA5251"/>
    <w:rsid w:val="00AA64A7"/>
    <w:rsid w:val="00AA653B"/>
    <w:rsid w:val="00AA6857"/>
    <w:rsid w:val="00AA7B19"/>
    <w:rsid w:val="00AB01C1"/>
    <w:rsid w:val="00AB0ED3"/>
    <w:rsid w:val="00AB11BC"/>
    <w:rsid w:val="00AB14C1"/>
    <w:rsid w:val="00AB14DD"/>
    <w:rsid w:val="00AB2AAA"/>
    <w:rsid w:val="00AB33AA"/>
    <w:rsid w:val="00AB3AB2"/>
    <w:rsid w:val="00AB425A"/>
    <w:rsid w:val="00AB463C"/>
    <w:rsid w:val="00AB49EE"/>
    <w:rsid w:val="00AB54D6"/>
    <w:rsid w:val="00AB5A55"/>
    <w:rsid w:val="00AB5A96"/>
    <w:rsid w:val="00AB5C2B"/>
    <w:rsid w:val="00AB6179"/>
    <w:rsid w:val="00AB6C5D"/>
    <w:rsid w:val="00AB7058"/>
    <w:rsid w:val="00AB7206"/>
    <w:rsid w:val="00AB731E"/>
    <w:rsid w:val="00AC1DEE"/>
    <w:rsid w:val="00AC4482"/>
    <w:rsid w:val="00AC495F"/>
    <w:rsid w:val="00AC4EC8"/>
    <w:rsid w:val="00AC55D5"/>
    <w:rsid w:val="00AC63E5"/>
    <w:rsid w:val="00AD0090"/>
    <w:rsid w:val="00AD01F5"/>
    <w:rsid w:val="00AD16D0"/>
    <w:rsid w:val="00AD1A8E"/>
    <w:rsid w:val="00AD41C9"/>
    <w:rsid w:val="00AD4705"/>
    <w:rsid w:val="00AD4B48"/>
    <w:rsid w:val="00AD6486"/>
    <w:rsid w:val="00AD6BE0"/>
    <w:rsid w:val="00AD70DC"/>
    <w:rsid w:val="00AD72B3"/>
    <w:rsid w:val="00AD74F4"/>
    <w:rsid w:val="00AD7B46"/>
    <w:rsid w:val="00AE032C"/>
    <w:rsid w:val="00AE11C1"/>
    <w:rsid w:val="00AE13BE"/>
    <w:rsid w:val="00AE2380"/>
    <w:rsid w:val="00AE2F5D"/>
    <w:rsid w:val="00AE632C"/>
    <w:rsid w:val="00AF1920"/>
    <w:rsid w:val="00AF1973"/>
    <w:rsid w:val="00AF1AAA"/>
    <w:rsid w:val="00AF217D"/>
    <w:rsid w:val="00AF2E72"/>
    <w:rsid w:val="00AF3130"/>
    <w:rsid w:val="00AF3938"/>
    <w:rsid w:val="00AF3965"/>
    <w:rsid w:val="00AF43EB"/>
    <w:rsid w:val="00AF51B7"/>
    <w:rsid w:val="00AF70C8"/>
    <w:rsid w:val="00AF7B0B"/>
    <w:rsid w:val="00B00384"/>
    <w:rsid w:val="00B00C51"/>
    <w:rsid w:val="00B01FB2"/>
    <w:rsid w:val="00B02126"/>
    <w:rsid w:val="00B0406D"/>
    <w:rsid w:val="00B044C0"/>
    <w:rsid w:val="00B052D6"/>
    <w:rsid w:val="00B06832"/>
    <w:rsid w:val="00B06A72"/>
    <w:rsid w:val="00B11A0F"/>
    <w:rsid w:val="00B12A5F"/>
    <w:rsid w:val="00B132D3"/>
    <w:rsid w:val="00B13EAB"/>
    <w:rsid w:val="00B143D6"/>
    <w:rsid w:val="00B1482E"/>
    <w:rsid w:val="00B149F6"/>
    <w:rsid w:val="00B15904"/>
    <w:rsid w:val="00B15B76"/>
    <w:rsid w:val="00B16A48"/>
    <w:rsid w:val="00B16AEC"/>
    <w:rsid w:val="00B16EEA"/>
    <w:rsid w:val="00B20311"/>
    <w:rsid w:val="00B2039A"/>
    <w:rsid w:val="00B204DD"/>
    <w:rsid w:val="00B208AC"/>
    <w:rsid w:val="00B21454"/>
    <w:rsid w:val="00B227CC"/>
    <w:rsid w:val="00B22925"/>
    <w:rsid w:val="00B22E67"/>
    <w:rsid w:val="00B23062"/>
    <w:rsid w:val="00B23CC0"/>
    <w:rsid w:val="00B253A1"/>
    <w:rsid w:val="00B2560B"/>
    <w:rsid w:val="00B259FC"/>
    <w:rsid w:val="00B25DE1"/>
    <w:rsid w:val="00B30B60"/>
    <w:rsid w:val="00B30E65"/>
    <w:rsid w:val="00B32038"/>
    <w:rsid w:val="00B3261B"/>
    <w:rsid w:val="00B3355A"/>
    <w:rsid w:val="00B33FAC"/>
    <w:rsid w:val="00B34487"/>
    <w:rsid w:val="00B3478B"/>
    <w:rsid w:val="00B34D86"/>
    <w:rsid w:val="00B350CA"/>
    <w:rsid w:val="00B35126"/>
    <w:rsid w:val="00B36708"/>
    <w:rsid w:val="00B3676B"/>
    <w:rsid w:val="00B36F93"/>
    <w:rsid w:val="00B3724F"/>
    <w:rsid w:val="00B37C3C"/>
    <w:rsid w:val="00B37FB2"/>
    <w:rsid w:val="00B410CC"/>
    <w:rsid w:val="00B44AC6"/>
    <w:rsid w:val="00B44EA6"/>
    <w:rsid w:val="00B458DC"/>
    <w:rsid w:val="00B45A7B"/>
    <w:rsid w:val="00B45F86"/>
    <w:rsid w:val="00B51187"/>
    <w:rsid w:val="00B51246"/>
    <w:rsid w:val="00B5311D"/>
    <w:rsid w:val="00B5445F"/>
    <w:rsid w:val="00B55597"/>
    <w:rsid w:val="00B562A7"/>
    <w:rsid w:val="00B5766B"/>
    <w:rsid w:val="00B578C6"/>
    <w:rsid w:val="00B6102A"/>
    <w:rsid w:val="00B62401"/>
    <w:rsid w:val="00B62E5A"/>
    <w:rsid w:val="00B64F53"/>
    <w:rsid w:val="00B65351"/>
    <w:rsid w:val="00B66ABF"/>
    <w:rsid w:val="00B67B04"/>
    <w:rsid w:val="00B67E3C"/>
    <w:rsid w:val="00B705CA"/>
    <w:rsid w:val="00B70E3F"/>
    <w:rsid w:val="00B710E5"/>
    <w:rsid w:val="00B71125"/>
    <w:rsid w:val="00B716EB"/>
    <w:rsid w:val="00B7188F"/>
    <w:rsid w:val="00B71AD3"/>
    <w:rsid w:val="00B71D46"/>
    <w:rsid w:val="00B72129"/>
    <w:rsid w:val="00B740A9"/>
    <w:rsid w:val="00B7592D"/>
    <w:rsid w:val="00B75997"/>
    <w:rsid w:val="00B75E2A"/>
    <w:rsid w:val="00B76915"/>
    <w:rsid w:val="00B77273"/>
    <w:rsid w:val="00B77F82"/>
    <w:rsid w:val="00B803B7"/>
    <w:rsid w:val="00B80CD2"/>
    <w:rsid w:val="00B8155D"/>
    <w:rsid w:val="00B82E0F"/>
    <w:rsid w:val="00B831F6"/>
    <w:rsid w:val="00B84B33"/>
    <w:rsid w:val="00B86113"/>
    <w:rsid w:val="00B9009D"/>
    <w:rsid w:val="00B90DD3"/>
    <w:rsid w:val="00B9191D"/>
    <w:rsid w:val="00B947AC"/>
    <w:rsid w:val="00B94E2C"/>
    <w:rsid w:val="00B953C2"/>
    <w:rsid w:val="00B97717"/>
    <w:rsid w:val="00BA1132"/>
    <w:rsid w:val="00BA161D"/>
    <w:rsid w:val="00BA2E05"/>
    <w:rsid w:val="00BA305C"/>
    <w:rsid w:val="00BA3A91"/>
    <w:rsid w:val="00BA3AD9"/>
    <w:rsid w:val="00BA492C"/>
    <w:rsid w:val="00BA4FB6"/>
    <w:rsid w:val="00BA656F"/>
    <w:rsid w:val="00BA65EA"/>
    <w:rsid w:val="00BA6D3E"/>
    <w:rsid w:val="00BA724B"/>
    <w:rsid w:val="00BA7BCD"/>
    <w:rsid w:val="00BB017E"/>
    <w:rsid w:val="00BB10ED"/>
    <w:rsid w:val="00BB1C90"/>
    <w:rsid w:val="00BB1FDF"/>
    <w:rsid w:val="00BB2E13"/>
    <w:rsid w:val="00BB3253"/>
    <w:rsid w:val="00BB3FA1"/>
    <w:rsid w:val="00BB4232"/>
    <w:rsid w:val="00BB5713"/>
    <w:rsid w:val="00BB6BAB"/>
    <w:rsid w:val="00BC0B10"/>
    <w:rsid w:val="00BC180E"/>
    <w:rsid w:val="00BC264E"/>
    <w:rsid w:val="00BC3CFC"/>
    <w:rsid w:val="00BC4029"/>
    <w:rsid w:val="00BC503A"/>
    <w:rsid w:val="00BC55A7"/>
    <w:rsid w:val="00BC6199"/>
    <w:rsid w:val="00BC6DCE"/>
    <w:rsid w:val="00BC7251"/>
    <w:rsid w:val="00BC7926"/>
    <w:rsid w:val="00BC7C38"/>
    <w:rsid w:val="00BD0ADE"/>
    <w:rsid w:val="00BD0C75"/>
    <w:rsid w:val="00BD35AE"/>
    <w:rsid w:val="00BD4042"/>
    <w:rsid w:val="00BD46F3"/>
    <w:rsid w:val="00BD4799"/>
    <w:rsid w:val="00BD587B"/>
    <w:rsid w:val="00BD6915"/>
    <w:rsid w:val="00BE065A"/>
    <w:rsid w:val="00BE06E1"/>
    <w:rsid w:val="00BE17C7"/>
    <w:rsid w:val="00BE28CD"/>
    <w:rsid w:val="00BE2DBE"/>
    <w:rsid w:val="00BE31AE"/>
    <w:rsid w:val="00BE3782"/>
    <w:rsid w:val="00BE472D"/>
    <w:rsid w:val="00BE473C"/>
    <w:rsid w:val="00BE4D51"/>
    <w:rsid w:val="00BE584B"/>
    <w:rsid w:val="00BE65F0"/>
    <w:rsid w:val="00BE6C31"/>
    <w:rsid w:val="00BE7728"/>
    <w:rsid w:val="00BF00A3"/>
    <w:rsid w:val="00BF161D"/>
    <w:rsid w:val="00BF1C9F"/>
    <w:rsid w:val="00BF31FB"/>
    <w:rsid w:val="00BF34BD"/>
    <w:rsid w:val="00BF4313"/>
    <w:rsid w:val="00BF4532"/>
    <w:rsid w:val="00BF5FC3"/>
    <w:rsid w:val="00BF64F8"/>
    <w:rsid w:val="00BF7075"/>
    <w:rsid w:val="00C006D6"/>
    <w:rsid w:val="00C0078F"/>
    <w:rsid w:val="00C00CEB"/>
    <w:rsid w:val="00C02948"/>
    <w:rsid w:val="00C04A71"/>
    <w:rsid w:val="00C06133"/>
    <w:rsid w:val="00C061F8"/>
    <w:rsid w:val="00C078A1"/>
    <w:rsid w:val="00C1103C"/>
    <w:rsid w:val="00C13946"/>
    <w:rsid w:val="00C13982"/>
    <w:rsid w:val="00C14904"/>
    <w:rsid w:val="00C160C9"/>
    <w:rsid w:val="00C16150"/>
    <w:rsid w:val="00C16C36"/>
    <w:rsid w:val="00C17FEA"/>
    <w:rsid w:val="00C20015"/>
    <w:rsid w:val="00C2012A"/>
    <w:rsid w:val="00C20842"/>
    <w:rsid w:val="00C217D1"/>
    <w:rsid w:val="00C21CB1"/>
    <w:rsid w:val="00C22F7C"/>
    <w:rsid w:val="00C23260"/>
    <w:rsid w:val="00C2541A"/>
    <w:rsid w:val="00C268B2"/>
    <w:rsid w:val="00C31366"/>
    <w:rsid w:val="00C31C1E"/>
    <w:rsid w:val="00C3296C"/>
    <w:rsid w:val="00C32C81"/>
    <w:rsid w:val="00C33221"/>
    <w:rsid w:val="00C333BB"/>
    <w:rsid w:val="00C337F2"/>
    <w:rsid w:val="00C33F90"/>
    <w:rsid w:val="00C33FC6"/>
    <w:rsid w:val="00C34C78"/>
    <w:rsid w:val="00C3500B"/>
    <w:rsid w:val="00C35FE2"/>
    <w:rsid w:val="00C36AB6"/>
    <w:rsid w:val="00C36BBB"/>
    <w:rsid w:val="00C40026"/>
    <w:rsid w:val="00C41678"/>
    <w:rsid w:val="00C4288E"/>
    <w:rsid w:val="00C441F8"/>
    <w:rsid w:val="00C4465F"/>
    <w:rsid w:val="00C461BB"/>
    <w:rsid w:val="00C464A2"/>
    <w:rsid w:val="00C46829"/>
    <w:rsid w:val="00C4730A"/>
    <w:rsid w:val="00C50324"/>
    <w:rsid w:val="00C512C2"/>
    <w:rsid w:val="00C513DD"/>
    <w:rsid w:val="00C5295B"/>
    <w:rsid w:val="00C52F14"/>
    <w:rsid w:val="00C53D54"/>
    <w:rsid w:val="00C54D03"/>
    <w:rsid w:val="00C5667D"/>
    <w:rsid w:val="00C60C29"/>
    <w:rsid w:val="00C611ED"/>
    <w:rsid w:val="00C61BD1"/>
    <w:rsid w:val="00C61C39"/>
    <w:rsid w:val="00C62307"/>
    <w:rsid w:val="00C625AE"/>
    <w:rsid w:val="00C638B7"/>
    <w:rsid w:val="00C64159"/>
    <w:rsid w:val="00C6434D"/>
    <w:rsid w:val="00C64811"/>
    <w:rsid w:val="00C64887"/>
    <w:rsid w:val="00C6494A"/>
    <w:rsid w:val="00C64F0C"/>
    <w:rsid w:val="00C6546C"/>
    <w:rsid w:val="00C657C8"/>
    <w:rsid w:val="00C65EE9"/>
    <w:rsid w:val="00C7055A"/>
    <w:rsid w:val="00C70872"/>
    <w:rsid w:val="00C71225"/>
    <w:rsid w:val="00C737FC"/>
    <w:rsid w:val="00C750A3"/>
    <w:rsid w:val="00C753C4"/>
    <w:rsid w:val="00C76280"/>
    <w:rsid w:val="00C77425"/>
    <w:rsid w:val="00C8023A"/>
    <w:rsid w:val="00C80460"/>
    <w:rsid w:val="00C80782"/>
    <w:rsid w:val="00C81444"/>
    <w:rsid w:val="00C818AC"/>
    <w:rsid w:val="00C83493"/>
    <w:rsid w:val="00C839CB"/>
    <w:rsid w:val="00C83AEB"/>
    <w:rsid w:val="00C8423A"/>
    <w:rsid w:val="00C86477"/>
    <w:rsid w:val="00C868D5"/>
    <w:rsid w:val="00C871C0"/>
    <w:rsid w:val="00C87F21"/>
    <w:rsid w:val="00C90C38"/>
    <w:rsid w:val="00C91319"/>
    <w:rsid w:val="00C916FB"/>
    <w:rsid w:val="00C92B39"/>
    <w:rsid w:val="00C9388B"/>
    <w:rsid w:val="00C939C3"/>
    <w:rsid w:val="00C93B9D"/>
    <w:rsid w:val="00C9482A"/>
    <w:rsid w:val="00C95A62"/>
    <w:rsid w:val="00C978F7"/>
    <w:rsid w:val="00C97CB0"/>
    <w:rsid w:val="00CA0229"/>
    <w:rsid w:val="00CA0EEB"/>
    <w:rsid w:val="00CA1629"/>
    <w:rsid w:val="00CA1C46"/>
    <w:rsid w:val="00CA2354"/>
    <w:rsid w:val="00CA341D"/>
    <w:rsid w:val="00CA3751"/>
    <w:rsid w:val="00CA3F47"/>
    <w:rsid w:val="00CA418C"/>
    <w:rsid w:val="00CA54CA"/>
    <w:rsid w:val="00CA6366"/>
    <w:rsid w:val="00CA74AC"/>
    <w:rsid w:val="00CA7E85"/>
    <w:rsid w:val="00CB0368"/>
    <w:rsid w:val="00CB0996"/>
    <w:rsid w:val="00CB12C3"/>
    <w:rsid w:val="00CB1F9B"/>
    <w:rsid w:val="00CB24E3"/>
    <w:rsid w:val="00CB381B"/>
    <w:rsid w:val="00CB5529"/>
    <w:rsid w:val="00CB6E80"/>
    <w:rsid w:val="00CB7C47"/>
    <w:rsid w:val="00CC0112"/>
    <w:rsid w:val="00CC0EA2"/>
    <w:rsid w:val="00CC27B5"/>
    <w:rsid w:val="00CC2B5B"/>
    <w:rsid w:val="00CC2E2E"/>
    <w:rsid w:val="00CC3F52"/>
    <w:rsid w:val="00CC43EA"/>
    <w:rsid w:val="00CC50C8"/>
    <w:rsid w:val="00CC614C"/>
    <w:rsid w:val="00CC62C9"/>
    <w:rsid w:val="00CC66AE"/>
    <w:rsid w:val="00CC68CD"/>
    <w:rsid w:val="00CC690D"/>
    <w:rsid w:val="00CC7E1C"/>
    <w:rsid w:val="00CD0436"/>
    <w:rsid w:val="00CD183B"/>
    <w:rsid w:val="00CD257B"/>
    <w:rsid w:val="00CD4C2F"/>
    <w:rsid w:val="00CD50B2"/>
    <w:rsid w:val="00CD5D28"/>
    <w:rsid w:val="00CD632C"/>
    <w:rsid w:val="00CD65C2"/>
    <w:rsid w:val="00CD6E25"/>
    <w:rsid w:val="00CE0647"/>
    <w:rsid w:val="00CE06D9"/>
    <w:rsid w:val="00CE0F62"/>
    <w:rsid w:val="00CE18DB"/>
    <w:rsid w:val="00CE1EC2"/>
    <w:rsid w:val="00CE2417"/>
    <w:rsid w:val="00CE2471"/>
    <w:rsid w:val="00CE31C6"/>
    <w:rsid w:val="00CE482D"/>
    <w:rsid w:val="00CE53EE"/>
    <w:rsid w:val="00CE60DB"/>
    <w:rsid w:val="00CE6651"/>
    <w:rsid w:val="00CE6CE4"/>
    <w:rsid w:val="00CE6E36"/>
    <w:rsid w:val="00CF2453"/>
    <w:rsid w:val="00CF26B2"/>
    <w:rsid w:val="00CF323B"/>
    <w:rsid w:val="00CF3AEC"/>
    <w:rsid w:val="00CF3BB7"/>
    <w:rsid w:val="00CF5196"/>
    <w:rsid w:val="00CF6E64"/>
    <w:rsid w:val="00D00096"/>
    <w:rsid w:val="00D00E87"/>
    <w:rsid w:val="00D0248D"/>
    <w:rsid w:val="00D03F4A"/>
    <w:rsid w:val="00D04E3A"/>
    <w:rsid w:val="00D0504B"/>
    <w:rsid w:val="00D053B2"/>
    <w:rsid w:val="00D057A9"/>
    <w:rsid w:val="00D05BBF"/>
    <w:rsid w:val="00D05CF5"/>
    <w:rsid w:val="00D05E45"/>
    <w:rsid w:val="00D064E5"/>
    <w:rsid w:val="00D0686E"/>
    <w:rsid w:val="00D068BB"/>
    <w:rsid w:val="00D06AD6"/>
    <w:rsid w:val="00D06F4B"/>
    <w:rsid w:val="00D075EC"/>
    <w:rsid w:val="00D07758"/>
    <w:rsid w:val="00D10674"/>
    <w:rsid w:val="00D11016"/>
    <w:rsid w:val="00D1186E"/>
    <w:rsid w:val="00D14A3E"/>
    <w:rsid w:val="00D14A7A"/>
    <w:rsid w:val="00D150F0"/>
    <w:rsid w:val="00D16938"/>
    <w:rsid w:val="00D17391"/>
    <w:rsid w:val="00D1751A"/>
    <w:rsid w:val="00D17AED"/>
    <w:rsid w:val="00D21609"/>
    <w:rsid w:val="00D224E0"/>
    <w:rsid w:val="00D238E7"/>
    <w:rsid w:val="00D24C57"/>
    <w:rsid w:val="00D263CA"/>
    <w:rsid w:val="00D27584"/>
    <w:rsid w:val="00D27E6D"/>
    <w:rsid w:val="00D30074"/>
    <w:rsid w:val="00D30C37"/>
    <w:rsid w:val="00D314AA"/>
    <w:rsid w:val="00D314EE"/>
    <w:rsid w:val="00D32F54"/>
    <w:rsid w:val="00D3361C"/>
    <w:rsid w:val="00D33A2D"/>
    <w:rsid w:val="00D34A76"/>
    <w:rsid w:val="00D35358"/>
    <w:rsid w:val="00D35719"/>
    <w:rsid w:val="00D35C6E"/>
    <w:rsid w:val="00D36180"/>
    <w:rsid w:val="00D36D74"/>
    <w:rsid w:val="00D3734C"/>
    <w:rsid w:val="00D40240"/>
    <w:rsid w:val="00D40730"/>
    <w:rsid w:val="00D41713"/>
    <w:rsid w:val="00D435E4"/>
    <w:rsid w:val="00D451BC"/>
    <w:rsid w:val="00D46C71"/>
    <w:rsid w:val="00D51DC7"/>
    <w:rsid w:val="00D52ADF"/>
    <w:rsid w:val="00D539CC"/>
    <w:rsid w:val="00D5420E"/>
    <w:rsid w:val="00D5432F"/>
    <w:rsid w:val="00D55A57"/>
    <w:rsid w:val="00D57C35"/>
    <w:rsid w:val="00D604B8"/>
    <w:rsid w:val="00D6250C"/>
    <w:rsid w:val="00D626F1"/>
    <w:rsid w:val="00D62DDD"/>
    <w:rsid w:val="00D63312"/>
    <w:rsid w:val="00D63CAD"/>
    <w:rsid w:val="00D643D0"/>
    <w:rsid w:val="00D647CA"/>
    <w:rsid w:val="00D64E7E"/>
    <w:rsid w:val="00D655B8"/>
    <w:rsid w:val="00D65668"/>
    <w:rsid w:val="00D670ED"/>
    <w:rsid w:val="00D677C2"/>
    <w:rsid w:val="00D67937"/>
    <w:rsid w:val="00D7013A"/>
    <w:rsid w:val="00D70611"/>
    <w:rsid w:val="00D70730"/>
    <w:rsid w:val="00D70E20"/>
    <w:rsid w:val="00D72569"/>
    <w:rsid w:val="00D736D3"/>
    <w:rsid w:val="00D73702"/>
    <w:rsid w:val="00D747FE"/>
    <w:rsid w:val="00D74A36"/>
    <w:rsid w:val="00D76C3B"/>
    <w:rsid w:val="00D77895"/>
    <w:rsid w:val="00D807C5"/>
    <w:rsid w:val="00D82366"/>
    <w:rsid w:val="00D82388"/>
    <w:rsid w:val="00D849C2"/>
    <w:rsid w:val="00D8580B"/>
    <w:rsid w:val="00D861E0"/>
    <w:rsid w:val="00D86981"/>
    <w:rsid w:val="00D869B0"/>
    <w:rsid w:val="00D87655"/>
    <w:rsid w:val="00D9000F"/>
    <w:rsid w:val="00D9262F"/>
    <w:rsid w:val="00D93A69"/>
    <w:rsid w:val="00D93B9C"/>
    <w:rsid w:val="00D942AC"/>
    <w:rsid w:val="00D94449"/>
    <w:rsid w:val="00DA0E3D"/>
    <w:rsid w:val="00DA1652"/>
    <w:rsid w:val="00DA1A1C"/>
    <w:rsid w:val="00DA2BB7"/>
    <w:rsid w:val="00DA3A94"/>
    <w:rsid w:val="00DA492C"/>
    <w:rsid w:val="00DA60C8"/>
    <w:rsid w:val="00DA6749"/>
    <w:rsid w:val="00DA683C"/>
    <w:rsid w:val="00DA69D8"/>
    <w:rsid w:val="00DB0464"/>
    <w:rsid w:val="00DB1B9C"/>
    <w:rsid w:val="00DB2105"/>
    <w:rsid w:val="00DB32AE"/>
    <w:rsid w:val="00DB4A34"/>
    <w:rsid w:val="00DB60D1"/>
    <w:rsid w:val="00DB6C45"/>
    <w:rsid w:val="00DB6E9B"/>
    <w:rsid w:val="00DB7F82"/>
    <w:rsid w:val="00DC0213"/>
    <w:rsid w:val="00DC0B7C"/>
    <w:rsid w:val="00DC217F"/>
    <w:rsid w:val="00DC22E6"/>
    <w:rsid w:val="00DC2434"/>
    <w:rsid w:val="00DC27CE"/>
    <w:rsid w:val="00DC3594"/>
    <w:rsid w:val="00DC368D"/>
    <w:rsid w:val="00DC3F40"/>
    <w:rsid w:val="00DC4AB3"/>
    <w:rsid w:val="00DC4B94"/>
    <w:rsid w:val="00DC6282"/>
    <w:rsid w:val="00DC6433"/>
    <w:rsid w:val="00DC698F"/>
    <w:rsid w:val="00DC6C9E"/>
    <w:rsid w:val="00DD070A"/>
    <w:rsid w:val="00DD0F1B"/>
    <w:rsid w:val="00DD2112"/>
    <w:rsid w:val="00DD2759"/>
    <w:rsid w:val="00DD277C"/>
    <w:rsid w:val="00DD69D5"/>
    <w:rsid w:val="00DD6FD8"/>
    <w:rsid w:val="00DD70D4"/>
    <w:rsid w:val="00DD7458"/>
    <w:rsid w:val="00DE06E0"/>
    <w:rsid w:val="00DE09C4"/>
    <w:rsid w:val="00DE17AC"/>
    <w:rsid w:val="00DE1C18"/>
    <w:rsid w:val="00DE394C"/>
    <w:rsid w:val="00DE3CFE"/>
    <w:rsid w:val="00DE41AD"/>
    <w:rsid w:val="00DE4A7D"/>
    <w:rsid w:val="00DE750A"/>
    <w:rsid w:val="00DE7687"/>
    <w:rsid w:val="00DE7FA6"/>
    <w:rsid w:val="00DF0CB2"/>
    <w:rsid w:val="00DF14D5"/>
    <w:rsid w:val="00DF34A1"/>
    <w:rsid w:val="00DF4CF9"/>
    <w:rsid w:val="00DF55D4"/>
    <w:rsid w:val="00DF566F"/>
    <w:rsid w:val="00DF7E1D"/>
    <w:rsid w:val="00E02004"/>
    <w:rsid w:val="00E023E2"/>
    <w:rsid w:val="00E03C85"/>
    <w:rsid w:val="00E04FCD"/>
    <w:rsid w:val="00E05521"/>
    <w:rsid w:val="00E073E8"/>
    <w:rsid w:val="00E07983"/>
    <w:rsid w:val="00E1026C"/>
    <w:rsid w:val="00E10F56"/>
    <w:rsid w:val="00E11F21"/>
    <w:rsid w:val="00E1249C"/>
    <w:rsid w:val="00E12584"/>
    <w:rsid w:val="00E12C04"/>
    <w:rsid w:val="00E131B6"/>
    <w:rsid w:val="00E131BA"/>
    <w:rsid w:val="00E13E03"/>
    <w:rsid w:val="00E150DB"/>
    <w:rsid w:val="00E1538B"/>
    <w:rsid w:val="00E15B14"/>
    <w:rsid w:val="00E16557"/>
    <w:rsid w:val="00E17E34"/>
    <w:rsid w:val="00E20884"/>
    <w:rsid w:val="00E21268"/>
    <w:rsid w:val="00E22159"/>
    <w:rsid w:val="00E22580"/>
    <w:rsid w:val="00E24466"/>
    <w:rsid w:val="00E24A01"/>
    <w:rsid w:val="00E2505C"/>
    <w:rsid w:val="00E2524D"/>
    <w:rsid w:val="00E2550A"/>
    <w:rsid w:val="00E259BE"/>
    <w:rsid w:val="00E26466"/>
    <w:rsid w:val="00E27407"/>
    <w:rsid w:val="00E300B3"/>
    <w:rsid w:val="00E30204"/>
    <w:rsid w:val="00E30452"/>
    <w:rsid w:val="00E30A8D"/>
    <w:rsid w:val="00E30C33"/>
    <w:rsid w:val="00E32C26"/>
    <w:rsid w:val="00E35606"/>
    <w:rsid w:val="00E35ED3"/>
    <w:rsid w:val="00E365A6"/>
    <w:rsid w:val="00E365CE"/>
    <w:rsid w:val="00E41F82"/>
    <w:rsid w:val="00E438AA"/>
    <w:rsid w:val="00E43C45"/>
    <w:rsid w:val="00E44386"/>
    <w:rsid w:val="00E44542"/>
    <w:rsid w:val="00E44A70"/>
    <w:rsid w:val="00E4568F"/>
    <w:rsid w:val="00E45A88"/>
    <w:rsid w:val="00E45ACA"/>
    <w:rsid w:val="00E45D74"/>
    <w:rsid w:val="00E46146"/>
    <w:rsid w:val="00E4677D"/>
    <w:rsid w:val="00E46AA1"/>
    <w:rsid w:val="00E47007"/>
    <w:rsid w:val="00E50D4A"/>
    <w:rsid w:val="00E52A28"/>
    <w:rsid w:val="00E53D76"/>
    <w:rsid w:val="00E558C6"/>
    <w:rsid w:val="00E55AF4"/>
    <w:rsid w:val="00E56339"/>
    <w:rsid w:val="00E56FB6"/>
    <w:rsid w:val="00E578E2"/>
    <w:rsid w:val="00E61750"/>
    <w:rsid w:val="00E63390"/>
    <w:rsid w:val="00E65B9C"/>
    <w:rsid w:val="00E67679"/>
    <w:rsid w:val="00E703BF"/>
    <w:rsid w:val="00E70B6C"/>
    <w:rsid w:val="00E723BF"/>
    <w:rsid w:val="00E72463"/>
    <w:rsid w:val="00E72659"/>
    <w:rsid w:val="00E75C55"/>
    <w:rsid w:val="00E75F0E"/>
    <w:rsid w:val="00E76070"/>
    <w:rsid w:val="00E76714"/>
    <w:rsid w:val="00E76C24"/>
    <w:rsid w:val="00E77B32"/>
    <w:rsid w:val="00E800D2"/>
    <w:rsid w:val="00E80290"/>
    <w:rsid w:val="00E810D1"/>
    <w:rsid w:val="00E81716"/>
    <w:rsid w:val="00E8191F"/>
    <w:rsid w:val="00E82964"/>
    <w:rsid w:val="00E830FF"/>
    <w:rsid w:val="00E845EF"/>
    <w:rsid w:val="00E85268"/>
    <w:rsid w:val="00E86FD5"/>
    <w:rsid w:val="00E87D5C"/>
    <w:rsid w:val="00E90410"/>
    <w:rsid w:val="00E9072A"/>
    <w:rsid w:val="00E91249"/>
    <w:rsid w:val="00E91F42"/>
    <w:rsid w:val="00E924DD"/>
    <w:rsid w:val="00E92953"/>
    <w:rsid w:val="00E94218"/>
    <w:rsid w:val="00E94BA9"/>
    <w:rsid w:val="00E95205"/>
    <w:rsid w:val="00E952D3"/>
    <w:rsid w:val="00E95797"/>
    <w:rsid w:val="00E95D00"/>
    <w:rsid w:val="00E9693D"/>
    <w:rsid w:val="00EA14D6"/>
    <w:rsid w:val="00EA2AD5"/>
    <w:rsid w:val="00EA2DA4"/>
    <w:rsid w:val="00EA489D"/>
    <w:rsid w:val="00EA48C5"/>
    <w:rsid w:val="00EA5EE8"/>
    <w:rsid w:val="00EA7699"/>
    <w:rsid w:val="00EA7C87"/>
    <w:rsid w:val="00EB00C9"/>
    <w:rsid w:val="00EB0FCF"/>
    <w:rsid w:val="00EB1444"/>
    <w:rsid w:val="00EB1AEF"/>
    <w:rsid w:val="00EB35BC"/>
    <w:rsid w:val="00EB38AF"/>
    <w:rsid w:val="00EB3C0D"/>
    <w:rsid w:val="00EB4CEA"/>
    <w:rsid w:val="00EB5269"/>
    <w:rsid w:val="00EB6416"/>
    <w:rsid w:val="00EB69B7"/>
    <w:rsid w:val="00EB76BD"/>
    <w:rsid w:val="00EC0C8E"/>
    <w:rsid w:val="00EC1DB9"/>
    <w:rsid w:val="00EC2B79"/>
    <w:rsid w:val="00EC34B6"/>
    <w:rsid w:val="00EC4E56"/>
    <w:rsid w:val="00EC55AE"/>
    <w:rsid w:val="00EC5C00"/>
    <w:rsid w:val="00EC5C44"/>
    <w:rsid w:val="00EC6CF7"/>
    <w:rsid w:val="00EC752A"/>
    <w:rsid w:val="00ED059B"/>
    <w:rsid w:val="00ED1500"/>
    <w:rsid w:val="00ED1C96"/>
    <w:rsid w:val="00ED2367"/>
    <w:rsid w:val="00ED2C9D"/>
    <w:rsid w:val="00ED3411"/>
    <w:rsid w:val="00ED4288"/>
    <w:rsid w:val="00ED4EE9"/>
    <w:rsid w:val="00ED555F"/>
    <w:rsid w:val="00ED561B"/>
    <w:rsid w:val="00ED5847"/>
    <w:rsid w:val="00ED5A73"/>
    <w:rsid w:val="00ED60CC"/>
    <w:rsid w:val="00EE0033"/>
    <w:rsid w:val="00EE22B4"/>
    <w:rsid w:val="00EE2D98"/>
    <w:rsid w:val="00EE4565"/>
    <w:rsid w:val="00EE5033"/>
    <w:rsid w:val="00EE5F4D"/>
    <w:rsid w:val="00EE766D"/>
    <w:rsid w:val="00EF1C1F"/>
    <w:rsid w:val="00EF48BD"/>
    <w:rsid w:val="00EF4A97"/>
    <w:rsid w:val="00EF4DAC"/>
    <w:rsid w:val="00EF58C1"/>
    <w:rsid w:val="00EF6C5C"/>
    <w:rsid w:val="00EF7B30"/>
    <w:rsid w:val="00EF7E9C"/>
    <w:rsid w:val="00F00795"/>
    <w:rsid w:val="00F00B40"/>
    <w:rsid w:val="00F01228"/>
    <w:rsid w:val="00F028A2"/>
    <w:rsid w:val="00F04B83"/>
    <w:rsid w:val="00F053F6"/>
    <w:rsid w:val="00F0598F"/>
    <w:rsid w:val="00F067A5"/>
    <w:rsid w:val="00F06AAE"/>
    <w:rsid w:val="00F06B32"/>
    <w:rsid w:val="00F107ED"/>
    <w:rsid w:val="00F1099F"/>
    <w:rsid w:val="00F10C9A"/>
    <w:rsid w:val="00F11BDC"/>
    <w:rsid w:val="00F11CD7"/>
    <w:rsid w:val="00F11DD3"/>
    <w:rsid w:val="00F135E4"/>
    <w:rsid w:val="00F1468B"/>
    <w:rsid w:val="00F14769"/>
    <w:rsid w:val="00F14C02"/>
    <w:rsid w:val="00F16841"/>
    <w:rsid w:val="00F20522"/>
    <w:rsid w:val="00F21F0D"/>
    <w:rsid w:val="00F22F5C"/>
    <w:rsid w:val="00F2351A"/>
    <w:rsid w:val="00F2425E"/>
    <w:rsid w:val="00F2679B"/>
    <w:rsid w:val="00F267EF"/>
    <w:rsid w:val="00F26959"/>
    <w:rsid w:val="00F302FB"/>
    <w:rsid w:val="00F31323"/>
    <w:rsid w:val="00F31465"/>
    <w:rsid w:val="00F32B06"/>
    <w:rsid w:val="00F33162"/>
    <w:rsid w:val="00F35AAA"/>
    <w:rsid w:val="00F36483"/>
    <w:rsid w:val="00F364DE"/>
    <w:rsid w:val="00F37CC6"/>
    <w:rsid w:val="00F401B5"/>
    <w:rsid w:val="00F40FE6"/>
    <w:rsid w:val="00F42A22"/>
    <w:rsid w:val="00F42ACE"/>
    <w:rsid w:val="00F43658"/>
    <w:rsid w:val="00F43F94"/>
    <w:rsid w:val="00F441A8"/>
    <w:rsid w:val="00F4559E"/>
    <w:rsid w:val="00F45E4A"/>
    <w:rsid w:val="00F46D09"/>
    <w:rsid w:val="00F47508"/>
    <w:rsid w:val="00F511F4"/>
    <w:rsid w:val="00F51485"/>
    <w:rsid w:val="00F53B14"/>
    <w:rsid w:val="00F55809"/>
    <w:rsid w:val="00F55DB5"/>
    <w:rsid w:val="00F55F88"/>
    <w:rsid w:val="00F56973"/>
    <w:rsid w:val="00F56ABF"/>
    <w:rsid w:val="00F57B06"/>
    <w:rsid w:val="00F57BD0"/>
    <w:rsid w:val="00F60356"/>
    <w:rsid w:val="00F606FD"/>
    <w:rsid w:val="00F60B02"/>
    <w:rsid w:val="00F6136E"/>
    <w:rsid w:val="00F61A28"/>
    <w:rsid w:val="00F61BA2"/>
    <w:rsid w:val="00F62981"/>
    <w:rsid w:val="00F63CE9"/>
    <w:rsid w:val="00F63FF8"/>
    <w:rsid w:val="00F647F0"/>
    <w:rsid w:val="00F64BCD"/>
    <w:rsid w:val="00F64E9E"/>
    <w:rsid w:val="00F6561B"/>
    <w:rsid w:val="00F66741"/>
    <w:rsid w:val="00F67742"/>
    <w:rsid w:val="00F70670"/>
    <w:rsid w:val="00F70B81"/>
    <w:rsid w:val="00F70CF7"/>
    <w:rsid w:val="00F713DF"/>
    <w:rsid w:val="00F7193E"/>
    <w:rsid w:val="00F72F5C"/>
    <w:rsid w:val="00F750B0"/>
    <w:rsid w:val="00F75142"/>
    <w:rsid w:val="00F7549B"/>
    <w:rsid w:val="00F75DD4"/>
    <w:rsid w:val="00F771B1"/>
    <w:rsid w:val="00F77D1B"/>
    <w:rsid w:val="00F81322"/>
    <w:rsid w:val="00F82BB4"/>
    <w:rsid w:val="00F84130"/>
    <w:rsid w:val="00F84FA1"/>
    <w:rsid w:val="00F85619"/>
    <w:rsid w:val="00F85758"/>
    <w:rsid w:val="00F85807"/>
    <w:rsid w:val="00F90425"/>
    <w:rsid w:val="00F90474"/>
    <w:rsid w:val="00F91F32"/>
    <w:rsid w:val="00F928F8"/>
    <w:rsid w:val="00F92A76"/>
    <w:rsid w:val="00F94927"/>
    <w:rsid w:val="00F94C12"/>
    <w:rsid w:val="00F94E44"/>
    <w:rsid w:val="00F96122"/>
    <w:rsid w:val="00F97AED"/>
    <w:rsid w:val="00F97EB0"/>
    <w:rsid w:val="00F97ED2"/>
    <w:rsid w:val="00FA017C"/>
    <w:rsid w:val="00FA02AA"/>
    <w:rsid w:val="00FA1E31"/>
    <w:rsid w:val="00FA3C87"/>
    <w:rsid w:val="00FA3CEF"/>
    <w:rsid w:val="00FA4962"/>
    <w:rsid w:val="00FA4FE1"/>
    <w:rsid w:val="00FA5D1C"/>
    <w:rsid w:val="00FA63DA"/>
    <w:rsid w:val="00FA6CCD"/>
    <w:rsid w:val="00FA7594"/>
    <w:rsid w:val="00FB1034"/>
    <w:rsid w:val="00FB1898"/>
    <w:rsid w:val="00FB29C5"/>
    <w:rsid w:val="00FB5369"/>
    <w:rsid w:val="00FB5871"/>
    <w:rsid w:val="00FB6886"/>
    <w:rsid w:val="00FB71EF"/>
    <w:rsid w:val="00FB768E"/>
    <w:rsid w:val="00FC2629"/>
    <w:rsid w:val="00FC2E3D"/>
    <w:rsid w:val="00FC3B01"/>
    <w:rsid w:val="00FC491B"/>
    <w:rsid w:val="00FC6F39"/>
    <w:rsid w:val="00FC725F"/>
    <w:rsid w:val="00FC7B12"/>
    <w:rsid w:val="00FD0C97"/>
    <w:rsid w:val="00FD0F01"/>
    <w:rsid w:val="00FD10F6"/>
    <w:rsid w:val="00FD18CB"/>
    <w:rsid w:val="00FD303D"/>
    <w:rsid w:val="00FD33B1"/>
    <w:rsid w:val="00FD35C1"/>
    <w:rsid w:val="00FD4C8F"/>
    <w:rsid w:val="00FD56F5"/>
    <w:rsid w:val="00FD5ADE"/>
    <w:rsid w:val="00FD7288"/>
    <w:rsid w:val="00FD79E3"/>
    <w:rsid w:val="00FE14AA"/>
    <w:rsid w:val="00FE1C20"/>
    <w:rsid w:val="00FE3CCD"/>
    <w:rsid w:val="00FE4770"/>
    <w:rsid w:val="00FE6808"/>
    <w:rsid w:val="00FE742F"/>
    <w:rsid w:val="00FF017E"/>
    <w:rsid w:val="00FF1208"/>
    <w:rsid w:val="00FF12B2"/>
    <w:rsid w:val="00FF152B"/>
    <w:rsid w:val="00FF1692"/>
    <w:rsid w:val="00FF19E1"/>
    <w:rsid w:val="00FF1D6F"/>
    <w:rsid w:val="00FF21F0"/>
    <w:rsid w:val="00FF3000"/>
    <w:rsid w:val="00FF3435"/>
    <w:rsid w:val="00FF4A31"/>
    <w:rsid w:val="00FF4DC4"/>
    <w:rsid w:val="00FF4F9D"/>
    <w:rsid w:val="00FF5180"/>
    <w:rsid w:val="00FF5B72"/>
    <w:rsid w:val="00FF74DA"/>
    <w:rsid w:val="00FF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ED9878-D866-45BD-B8B0-0021C757D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3D0"/>
    <w:pPr>
      <w:spacing w:after="160" w:line="259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obinson</dc:creator>
  <cp:keywords/>
  <dc:description/>
  <cp:lastModifiedBy>Matthew Robinson</cp:lastModifiedBy>
  <cp:revision>3</cp:revision>
  <dcterms:created xsi:type="dcterms:W3CDTF">2017-03-14T15:46:00Z</dcterms:created>
  <dcterms:modified xsi:type="dcterms:W3CDTF">2017-03-24T16:20:00Z</dcterms:modified>
</cp:coreProperties>
</file>